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C6311" w14:textId="63702F9D" w:rsidR="00782F87" w:rsidRPr="0075271A" w:rsidRDefault="00782F87" w:rsidP="00782F87">
      <w:pPr>
        <w:rPr>
          <w:rFonts w:cs="Times New Roman"/>
          <w:b/>
          <w:bCs/>
        </w:rPr>
      </w:pPr>
      <w:bookmarkStart w:id="0" w:name="OLE_LINK173"/>
      <w:bookmarkStart w:id="1" w:name="OLE_LINK174"/>
      <w:r w:rsidRPr="0075271A">
        <w:rPr>
          <w:rFonts w:cs="Times New Roman"/>
          <w:b/>
          <w:bCs/>
        </w:rPr>
        <w:t>A total of 1218 radiomics features</w:t>
      </w:r>
      <w:r w:rsidR="0075271A" w:rsidRPr="0075271A">
        <w:rPr>
          <w:rFonts w:cs="Times New Roman"/>
          <w:b/>
          <w:bCs/>
        </w:rPr>
        <w:t xml:space="preserve"> initially</w:t>
      </w:r>
      <w:r w:rsidRPr="0075271A">
        <w:rPr>
          <w:rFonts w:cs="Times New Roman"/>
          <w:b/>
          <w:bCs/>
        </w:rPr>
        <w:t xml:space="preserve"> extracted </w:t>
      </w:r>
      <w:r w:rsidR="0075271A" w:rsidRPr="0075271A">
        <w:rPr>
          <w:rFonts w:cs="Times New Roman"/>
          <w:b/>
          <w:bCs/>
          <w:szCs w:val="24"/>
        </w:rPr>
        <w:t>are listed as follows</w:t>
      </w:r>
      <w:r w:rsidRPr="0075271A">
        <w:rPr>
          <w:rFonts w:cs="Times New Roman"/>
          <w:b/>
          <w:bCs/>
        </w:rPr>
        <w:t>:</w:t>
      </w:r>
    </w:p>
    <w:bookmarkEnd w:id="0"/>
    <w:bookmarkEnd w:id="1"/>
    <w:p w14:paraId="2F713BAC" w14:textId="77777777" w:rsidR="00782F87" w:rsidRPr="0056636D" w:rsidRDefault="00782F87" w:rsidP="00782F87">
      <w:pPr>
        <w:pStyle w:val="a"/>
        <w:numPr>
          <w:ilvl w:val="0"/>
          <w:numId w:val="25"/>
        </w:numPr>
        <w:spacing w:before="0" w:after="0"/>
        <w:contextualSpacing w:val="0"/>
        <w:rPr>
          <w:b/>
          <w:bCs/>
          <w:sz w:val="21"/>
          <w:szCs w:val="21"/>
        </w:rPr>
      </w:pPr>
      <w:r w:rsidRPr="0056636D">
        <w:rPr>
          <w:b/>
          <w:bCs/>
          <w:sz w:val="21"/>
          <w:szCs w:val="21"/>
        </w:rPr>
        <w:t>Shape-</w:t>
      </w:r>
      <w:r>
        <w:rPr>
          <w:b/>
          <w:bCs/>
          <w:sz w:val="21"/>
          <w:szCs w:val="21"/>
        </w:rPr>
        <w:t>b</w:t>
      </w:r>
      <w:r w:rsidRPr="0056636D">
        <w:rPr>
          <w:b/>
          <w:bCs/>
          <w:sz w:val="21"/>
          <w:szCs w:val="21"/>
        </w:rPr>
        <w:t xml:space="preserve">ased </w:t>
      </w:r>
      <w:r>
        <w:rPr>
          <w:b/>
          <w:bCs/>
          <w:sz w:val="21"/>
          <w:szCs w:val="21"/>
        </w:rPr>
        <w:t>f</w:t>
      </w:r>
      <w:r w:rsidRPr="0056636D">
        <w:rPr>
          <w:b/>
          <w:bCs/>
          <w:sz w:val="21"/>
          <w:szCs w:val="21"/>
        </w:rPr>
        <w:t>eatures</w:t>
      </w:r>
    </w:p>
    <w:p w14:paraId="260B0DA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elongation</w:t>
      </w:r>
    </w:p>
    <w:p w14:paraId="111877A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flatness</w:t>
      </w:r>
    </w:p>
    <w:p w14:paraId="72B3C27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least axis length</w:t>
      </w:r>
    </w:p>
    <w:p w14:paraId="75377BC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major axis length</w:t>
      </w:r>
    </w:p>
    <w:p w14:paraId="6C93B47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maximum 2D diameter column</w:t>
      </w:r>
    </w:p>
    <w:p w14:paraId="798018B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maximum 2D diameter row</w:t>
      </w:r>
    </w:p>
    <w:p w14:paraId="424127A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maximum 2D diameter slice</w:t>
      </w:r>
    </w:p>
    <w:p w14:paraId="589C1A2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maximum 3D diameter</w:t>
      </w:r>
    </w:p>
    <w:p w14:paraId="77A3F8C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mesh volume</w:t>
      </w:r>
    </w:p>
    <w:p w14:paraId="688B9D0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minor axis length</w:t>
      </w:r>
    </w:p>
    <w:p w14:paraId="4F13A19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sphericity</w:t>
      </w:r>
    </w:p>
    <w:p w14:paraId="3F2B9A8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surface area</w:t>
      </w:r>
    </w:p>
    <w:p w14:paraId="06D3805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surface volume ratio</w:t>
      </w:r>
    </w:p>
    <w:p w14:paraId="7AEE460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shape-voxel volume</w:t>
      </w:r>
    </w:p>
    <w:p w14:paraId="2201EAB1" w14:textId="77777777" w:rsidR="00782F87" w:rsidRPr="0056636D" w:rsidRDefault="00782F87" w:rsidP="00782F87">
      <w:pPr>
        <w:pStyle w:val="a"/>
        <w:numPr>
          <w:ilvl w:val="0"/>
          <w:numId w:val="25"/>
        </w:numPr>
        <w:spacing w:before="0" w:after="0"/>
        <w:contextualSpacing w:val="0"/>
        <w:rPr>
          <w:b/>
          <w:bCs/>
          <w:sz w:val="21"/>
          <w:szCs w:val="21"/>
        </w:rPr>
      </w:pPr>
      <w:bookmarkStart w:id="2" w:name="OLE_LINK94"/>
      <w:bookmarkStart w:id="3" w:name="OLE_LINK95"/>
      <w:bookmarkStart w:id="4" w:name="OLE_LINK96"/>
      <w:r w:rsidRPr="0056636D">
        <w:rPr>
          <w:b/>
          <w:bCs/>
          <w:sz w:val="21"/>
          <w:szCs w:val="21"/>
        </w:rPr>
        <w:t>First-order features</w:t>
      </w:r>
    </w:p>
    <w:p w14:paraId="3E9541E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bookmarkStart w:id="5" w:name="OLE_LINK92"/>
      <w:bookmarkStart w:id="6" w:name="OLE_LINK93"/>
      <w:bookmarkEnd w:id="2"/>
      <w:bookmarkEnd w:id="3"/>
      <w:bookmarkEnd w:id="4"/>
      <w:r w:rsidRPr="0056636D">
        <w:rPr>
          <w:rFonts w:cs="Times New Roman"/>
          <w:sz w:val="21"/>
          <w:szCs w:val="21"/>
        </w:rPr>
        <w:t>original</w:t>
      </w:r>
      <w:bookmarkEnd w:id="5"/>
      <w:bookmarkEnd w:id="6"/>
      <w:r w:rsidRPr="0056636D">
        <w:rPr>
          <w:rFonts w:cs="Times New Roman"/>
          <w:sz w:val="21"/>
          <w:szCs w:val="21"/>
        </w:rPr>
        <w:t>-firstorder-10 percentile</w:t>
      </w:r>
    </w:p>
    <w:p w14:paraId="7F0EC85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90 percentile</w:t>
      </w:r>
    </w:p>
    <w:p w14:paraId="7529522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energy</w:t>
      </w:r>
    </w:p>
    <w:p w14:paraId="4D418F3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entropy</w:t>
      </w:r>
    </w:p>
    <w:p w14:paraId="671F095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interquartile range</w:t>
      </w:r>
    </w:p>
    <w:p w14:paraId="2CB7285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kurtosis</w:t>
      </w:r>
    </w:p>
    <w:p w14:paraId="0992D57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maximum</w:t>
      </w:r>
    </w:p>
    <w:p w14:paraId="611308F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mean</w:t>
      </w:r>
    </w:p>
    <w:p w14:paraId="324CFA4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mean absolute deviation</w:t>
      </w:r>
    </w:p>
    <w:p w14:paraId="4E2A2EE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median</w:t>
      </w:r>
    </w:p>
    <w:p w14:paraId="4355A40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minimum</w:t>
      </w:r>
    </w:p>
    <w:p w14:paraId="4782EAD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original-firstorder-range</w:t>
      </w:r>
    </w:p>
    <w:p w14:paraId="0478712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robust mean absolute deviation</w:t>
      </w:r>
    </w:p>
    <w:p w14:paraId="1B99DBB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root mean squared</w:t>
      </w:r>
    </w:p>
    <w:p w14:paraId="788E6FD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skewness</w:t>
      </w:r>
    </w:p>
    <w:p w14:paraId="0B666B9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total energy</w:t>
      </w:r>
    </w:p>
    <w:p w14:paraId="7339844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uniformity</w:t>
      </w:r>
    </w:p>
    <w:p w14:paraId="009543A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firstorder-variance</w:t>
      </w:r>
    </w:p>
    <w:p w14:paraId="79515B2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10 percentile</w:t>
      </w:r>
    </w:p>
    <w:p w14:paraId="41238A5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90 percentile</w:t>
      </w:r>
    </w:p>
    <w:p w14:paraId="0B7F0B7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energy</w:t>
      </w:r>
    </w:p>
    <w:p w14:paraId="23E6ADB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entropy</w:t>
      </w:r>
    </w:p>
    <w:p w14:paraId="63A414A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interquartile range</w:t>
      </w:r>
    </w:p>
    <w:p w14:paraId="28B8770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kurtosis</w:t>
      </w:r>
    </w:p>
    <w:p w14:paraId="47BBEC4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maximum</w:t>
      </w:r>
    </w:p>
    <w:p w14:paraId="0F64A01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mean</w:t>
      </w:r>
    </w:p>
    <w:p w14:paraId="225D3CB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mean absolute deviation</w:t>
      </w:r>
    </w:p>
    <w:p w14:paraId="6DEFD79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median</w:t>
      </w:r>
    </w:p>
    <w:p w14:paraId="252F30F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minimum</w:t>
      </w:r>
    </w:p>
    <w:p w14:paraId="1E75937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range</w:t>
      </w:r>
    </w:p>
    <w:p w14:paraId="1FA66CF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robust mean absolute deviation</w:t>
      </w:r>
    </w:p>
    <w:p w14:paraId="4EAEC61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root mean squared</w:t>
      </w:r>
    </w:p>
    <w:p w14:paraId="21F297C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skewness</w:t>
      </w:r>
    </w:p>
    <w:p w14:paraId="72B5A04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total energy</w:t>
      </w:r>
    </w:p>
    <w:p w14:paraId="3CD3C99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uniformity</w:t>
      </w:r>
    </w:p>
    <w:p w14:paraId="23E8BBF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firstorder-variance</w:t>
      </w:r>
    </w:p>
    <w:p w14:paraId="3280732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10 percentile</w:t>
      </w:r>
    </w:p>
    <w:p w14:paraId="04CDCF3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90 percentile</w:t>
      </w:r>
    </w:p>
    <w:p w14:paraId="6693787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energy</w:t>
      </w:r>
    </w:p>
    <w:p w14:paraId="4280BD3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2-0-mm-3D-firstorder-entropy</w:t>
      </w:r>
    </w:p>
    <w:p w14:paraId="5FE73D2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interquartile range</w:t>
      </w:r>
    </w:p>
    <w:p w14:paraId="45228D3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kurtosis</w:t>
      </w:r>
    </w:p>
    <w:p w14:paraId="598F39D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maximum</w:t>
      </w:r>
    </w:p>
    <w:p w14:paraId="66AB9B7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mean</w:t>
      </w:r>
    </w:p>
    <w:p w14:paraId="607714D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mean absolute deviation</w:t>
      </w:r>
    </w:p>
    <w:p w14:paraId="53667CC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median</w:t>
      </w:r>
    </w:p>
    <w:p w14:paraId="1DCEAD6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minimum</w:t>
      </w:r>
    </w:p>
    <w:p w14:paraId="1CDDFAB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range</w:t>
      </w:r>
    </w:p>
    <w:p w14:paraId="0AE90DB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robust mean absolute deviation</w:t>
      </w:r>
    </w:p>
    <w:p w14:paraId="29BFCBE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root mean squared</w:t>
      </w:r>
    </w:p>
    <w:p w14:paraId="3DFED72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skewness</w:t>
      </w:r>
    </w:p>
    <w:p w14:paraId="7491CD4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total energy</w:t>
      </w:r>
    </w:p>
    <w:p w14:paraId="187C5D1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uniformity</w:t>
      </w:r>
    </w:p>
    <w:p w14:paraId="760C9FA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firstorder-variance</w:t>
      </w:r>
    </w:p>
    <w:p w14:paraId="5D5601D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10 percentile</w:t>
      </w:r>
    </w:p>
    <w:p w14:paraId="4791813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90 percentile</w:t>
      </w:r>
    </w:p>
    <w:p w14:paraId="34176C0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energy</w:t>
      </w:r>
    </w:p>
    <w:p w14:paraId="0198403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entropy</w:t>
      </w:r>
    </w:p>
    <w:p w14:paraId="48E3E7C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interquartile range</w:t>
      </w:r>
    </w:p>
    <w:p w14:paraId="6A40864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kurtosis</w:t>
      </w:r>
    </w:p>
    <w:p w14:paraId="486D33A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maximum</w:t>
      </w:r>
    </w:p>
    <w:p w14:paraId="20646FC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mean</w:t>
      </w:r>
    </w:p>
    <w:p w14:paraId="48210FC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mean absolute deviation</w:t>
      </w:r>
    </w:p>
    <w:p w14:paraId="3766B05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median</w:t>
      </w:r>
    </w:p>
    <w:p w14:paraId="7986CC4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minimum</w:t>
      </w:r>
    </w:p>
    <w:p w14:paraId="4358544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range</w:t>
      </w:r>
    </w:p>
    <w:p w14:paraId="2EA60B8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robust mean absolute deviation</w:t>
      </w:r>
    </w:p>
    <w:p w14:paraId="3314E47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3-0-mm-3D-firstorder-root mean squared</w:t>
      </w:r>
    </w:p>
    <w:p w14:paraId="438D08A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skewness</w:t>
      </w:r>
    </w:p>
    <w:p w14:paraId="14912E8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total energy</w:t>
      </w:r>
    </w:p>
    <w:p w14:paraId="20B2DEA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uniformity</w:t>
      </w:r>
    </w:p>
    <w:p w14:paraId="0914EFA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firstorder-variance</w:t>
      </w:r>
    </w:p>
    <w:p w14:paraId="0339E57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10 percentile</w:t>
      </w:r>
    </w:p>
    <w:p w14:paraId="5F24778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90 percentile</w:t>
      </w:r>
    </w:p>
    <w:p w14:paraId="150AF8A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energy</w:t>
      </w:r>
    </w:p>
    <w:p w14:paraId="60F0D68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entropy</w:t>
      </w:r>
    </w:p>
    <w:p w14:paraId="1263196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interquartile range</w:t>
      </w:r>
    </w:p>
    <w:p w14:paraId="7ED1E01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kurtosis</w:t>
      </w:r>
    </w:p>
    <w:p w14:paraId="548E356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maximum</w:t>
      </w:r>
    </w:p>
    <w:p w14:paraId="6EA4B8F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mean</w:t>
      </w:r>
    </w:p>
    <w:p w14:paraId="4058CD2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mean absolute deviation</w:t>
      </w:r>
    </w:p>
    <w:p w14:paraId="29C3EB2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median</w:t>
      </w:r>
    </w:p>
    <w:p w14:paraId="5C1FF1C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minimum</w:t>
      </w:r>
    </w:p>
    <w:p w14:paraId="508C5B1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range</w:t>
      </w:r>
    </w:p>
    <w:p w14:paraId="338FEA8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robust mean absolute deviation</w:t>
      </w:r>
    </w:p>
    <w:p w14:paraId="3325477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root mean squared</w:t>
      </w:r>
    </w:p>
    <w:p w14:paraId="383259F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skewness</w:t>
      </w:r>
    </w:p>
    <w:p w14:paraId="7EB2677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total energy</w:t>
      </w:r>
    </w:p>
    <w:p w14:paraId="1D38416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uniformity</w:t>
      </w:r>
    </w:p>
    <w:p w14:paraId="1232125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firstorder-variance</w:t>
      </w:r>
    </w:p>
    <w:p w14:paraId="25F5779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10 percentile</w:t>
      </w:r>
    </w:p>
    <w:p w14:paraId="54FA486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90 percentile</w:t>
      </w:r>
    </w:p>
    <w:p w14:paraId="20B8821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energy</w:t>
      </w:r>
    </w:p>
    <w:p w14:paraId="6164858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entropy</w:t>
      </w:r>
    </w:p>
    <w:p w14:paraId="6864451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interquartile range</w:t>
      </w:r>
    </w:p>
    <w:p w14:paraId="69BB7F8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5-0-mm-3D-firstorder-kurtosis</w:t>
      </w:r>
    </w:p>
    <w:p w14:paraId="59179D9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maximum</w:t>
      </w:r>
    </w:p>
    <w:p w14:paraId="7A06150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mean</w:t>
      </w:r>
    </w:p>
    <w:p w14:paraId="56629A7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mean absolute deviation</w:t>
      </w:r>
    </w:p>
    <w:p w14:paraId="1FCBD1A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median</w:t>
      </w:r>
    </w:p>
    <w:p w14:paraId="6937672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minimum</w:t>
      </w:r>
    </w:p>
    <w:p w14:paraId="0D7E5CA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range</w:t>
      </w:r>
    </w:p>
    <w:p w14:paraId="43B53FB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robust mean absolute deviation</w:t>
      </w:r>
    </w:p>
    <w:p w14:paraId="1B595F0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root mean squared</w:t>
      </w:r>
    </w:p>
    <w:p w14:paraId="4E9EDDA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skewness</w:t>
      </w:r>
    </w:p>
    <w:p w14:paraId="3FA9B77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total energy</w:t>
      </w:r>
    </w:p>
    <w:p w14:paraId="6CF036B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uniformity</w:t>
      </w:r>
    </w:p>
    <w:p w14:paraId="5670905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firstorder-variance</w:t>
      </w:r>
    </w:p>
    <w:p w14:paraId="375EC69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10 percentile</w:t>
      </w:r>
    </w:p>
    <w:p w14:paraId="49F5F01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90 percentile</w:t>
      </w:r>
    </w:p>
    <w:p w14:paraId="7B087CA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energy</w:t>
      </w:r>
    </w:p>
    <w:p w14:paraId="0FA29B1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entropy</w:t>
      </w:r>
    </w:p>
    <w:p w14:paraId="6C23757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interquartile range</w:t>
      </w:r>
    </w:p>
    <w:p w14:paraId="275E99C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kurtosis</w:t>
      </w:r>
    </w:p>
    <w:p w14:paraId="733EDDE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maximum</w:t>
      </w:r>
    </w:p>
    <w:p w14:paraId="4DD2F87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mean</w:t>
      </w:r>
    </w:p>
    <w:p w14:paraId="31931DF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mean absolute deviation</w:t>
      </w:r>
    </w:p>
    <w:p w14:paraId="73F2393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median</w:t>
      </w:r>
    </w:p>
    <w:p w14:paraId="2E88F52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minimum</w:t>
      </w:r>
    </w:p>
    <w:p w14:paraId="57329A3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range</w:t>
      </w:r>
    </w:p>
    <w:p w14:paraId="4B53D64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robust mean absolute deviation</w:t>
      </w:r>
    </w:p>
    <w:p w14:paraId="6A510E0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root mean squared</w:t>
      </w:r>
    </w:p>
    <w:p w14:paraId="42941C6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skewness</w:t>
      </w:r>
    </w:p>
    <w:p w14:paraId="4711760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HL-firstorder-total energy</w:t>
      </w:r>
    </w:p>
    <w:p w14:paraId="03EAAF2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uniformity</w:t>
      </w:r>
    </w:p>
    <w:p w14:paraId="5D4D801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firstorder-variance</w:t>
      </w:r>
    </w:p>
    <w:p w14:paraId="0138034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10 percentile</w:t>
      </w:r>
    </w:p>
    <w:p w14:paraId="5CE22CC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90 percentile</w:t>
      </w:r>
    </w:p>
    <w:p w14:paraId="6BDCCFC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energy</w:t>
      </w:r>
    </w:p>
    <w:p w14:paraId="111B991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entropy</w:t>
      </w:r>
    </w:p>
    <w:p w14:paraId="6ACC45F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interquartile range</w:t>
      </w:r>
    </w:p>
    <w:p w14:paraId="39A418C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kurtosis</w:t>
      </w:r>
    </w:p>
    <w:p w14:paraId="675839D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maximum</w:t>
      </w:r>
    </w:p>
    <w:p w14:paraId="3EAF4D3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mean</w:t>
      </w:r>
    </w:p>
    <w:p w14:paraId="6630F5B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mean absolute deviation</w:t>
      </w:r>
    </w:p>
    <w:p w14:paraId="7F50428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median</w:t>
      </w:r>
    </w:p>
    <w:p w14:paraId="451614D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minimum</w:t>
      </w:r>
    </w:p>
    <w:p w14:paraId="7B2A01B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range</w:t>
      </w:r>
    </w:p>
    <w:p w14:paraId="159107F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robust mean absolute deviation</w:t>
      </w:r>
    </w:p>
    <w:p w14:paraId="77EAC4E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root mean squared</w:t>
      </w:r>
    </w:p>
    <w:p w14:paraId="0491952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skewness</w:t>
      </w:r>
    </w:p>
    <w:p w14:paraId="6014107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total energy</w:t>
      </w:r>
    </w:p>
    <w:p w14:paraId="7CC7DB5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uniformity</w:t>
      </w:r>
    </w:p>
    <w:p w14:paraId="1A36E1C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firstorder-variance</w:t>
      </w:r>
    </w:p>
    <w:p w14:paraId="4680D0F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10 percentile</w:t>
      </w:r>
    </w:p>
    <w:p w14:paraId="56DE1BC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90 percentile</w:t>
      </w:r>
    </w:p>
    <w:p w14:paraId="21DC7F0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energy</w:t>
      </w:r>
    </w:p>
    <w:p w14:paraId="2302124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entropy</w:t>
      </w:r>
    </w:p>
    <w:p w14:paraId="2184D6E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interquartile range</w:t>
      </w:r>
    </w:p>
    <w:p w14:paraId="00347DD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kurtosis</w:t>
      </w:r>
    </w:p>
    <w:p w14:paraId="78CB42A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maximum</w:t>
      </w:r>
    </w:p>
    <w:p w14:paraId="28C8829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LH-firstorder-mean</w:t>
      </w:r>
    </w:p>
    <w:p w14:paraId="2F47C4F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mean absolute deviation</w:t>
      </w:r>
    </w:p>
    <w:p w14:paraId="6F5CCC5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median</w:t>
      </w:r>
    </w:p>
    <w:p w14:paraId="5618FD4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minimum</w:t>
      </w:r>
    </w:p>
    <w:p w14:paraId="17BA540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range</w:t>
      </w:r>
    </w:p>
    <w:p w14:paraId="62358CD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robust mean absolute deviation</w:t>
      </w:r>
    </w:p>
    <w:p w14:paraId="3B6821B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root mean squared</w:t>
      </w:r>
    </w:p>
    <w:p w14:paraId="24E14F2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skewness</w:t>
      </w:r>
    </w:p>
    <w:p w14:paraId="72A577E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total energy</w:t>
      </w:r>
    </w:p>
    <w:p w14:paraId="50F6E89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uniformity</w:t>
      </w:r>
    </w:p>
    <w:p w14:paraId="2B45978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firstorder-variance</w:t>
      </w:r>
    </w:p>
    <w:p w14:paraId="27D342D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10 percentile</w:t>
      </w:r>
    </w:p>
    <w:p w14:paraId="6EB7939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90 percentile</w:t>
      </w:r>
    </w:p>
    <w:p w14:paraId="13A6A44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energy</w:t>
      </w:r>
    </w:p>
    <w:p w14:paraId="7AF94B7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entropy</w:t>
      </w:r>
    </w:p>
    <w:p w14:paraId="48D161A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interquartile range</w:t>
      </w:r>
    </w:p>
    <w:p w14:paraId="239D52D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kurtosis</w:t>
      </w:r>
    </w:p>
    <w:p w14:paraId="657EC00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maximum</w:t>
      </w:r>
    </w:p>
    <w:p w14:paraId="4A9A2E9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mean</w:t>
      </w:r>
    </w:p>
    <w:p w14:paraId="17FAA42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mean absolute deviation</w:t>
      </w:r>
    </w:p>
    <w:p w14:paraId="0578870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median</w:t>
      </w:r>
    </w:p>
    <w:p w14:paraId="7BE19C2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minimum</w:t>
      </w:r>
    </w:p>
    <w:p w14:paraId="1930078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range</w:t>
      </w:r>
    </w:p>
    <w:p w14:paraId="629E19B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robust mean absolute deviation</w:t>
      </w:r>
    </w:p>
    <w:p w14:paraId="664D607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root mean squared</w:t>
      </w:r>
    </w:p>
    <w:p w14:paraId="417B818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skewness</w:t>
      </w:r>
    </w:p>
    <w:p w14:paraId="3A2554B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total energy</w:t>
      </w:r>
    </w:p>
    <w:p w14:paraId="452FB23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firstorder-uniformity</w:t>
      </w:r>
    </w:p>
    <w:p w14:paraId="51D3E71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LL-firstorder-variance</w:t>
      </w:r>
    </w:p>
    <w:p w14:paraId="4955C07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10 percentile</w:t>
      </w:r>
    </w:p>
    <w:p w14:paraId="79C55DE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90 percentile</w:t>
      </w:r>
    </w:p>
    <w:p w14:paraId="23B094D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energy</w:t>
      </w:r>
    </w:p>
    <w:p w14:paraId="484A531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entropy</w:t>
      </w:r>
    </w:p>
    <w:p w14:paraId="6663986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interquartile range</w:t>
      </w:r>
    </w:p>
    <w:p w14:paraId="15D9FCC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kurtosis</w:t>
      </w:r>
    </w:p>
    <w:p w14:paraId="66C3774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maximum</w:t>
      </w:r>
    </w:p>
    <w:p w14:paraId="73C4750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mean</w:t>
      </w:r>
    </w:p>
    <w:p w14:paraId="52C96B6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mean absolute deviation</w:t>
      </w:r>
    </w:p>
    <w:p w14:paraId="1429FF3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median</w:t>
      </w:r>
    </w:p>
    <w:p w14:paraId="2A30048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minimum</w:t>
      </w:r>
    </w:p>
    <w:p w14:paraId="0F2A369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range</w:t>
      </w:r>
    </w:p>
    <w:p w14:paraId="617DE5C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robust mean absolute deviation</w:t>
      </w:r>
    </w:p>
    <w:p w14:paraId="35E4B45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root mean squared</w:t>
      </w:r>
    </w:p>
    <w:p w14:paraId="21E8796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skewness</w:t>
      </w:r>
    </w:p>
    <w:p w14:paraId="6E85420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total energy</w:t>
      </w:r>
    </w:p>
    <w:p w14:paraId="0943AEF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uniformity</w:t>
      </w:r>
    </w:p>
    <w:p w14:paraId="049BDCB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firstorder-variance</w:t>
      </w:r>
    </w:p>
    <w:p w14:paraId="6A6F786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10 percentile</w:t>
      </w:r>
    </w:p>
    <w:p w14:paraId="5169EC8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90 percentile</w:t>
      </w:r>
    </w:p>
    <w:p w14:paraId="67A4590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energy</w:t>
      </w:r>
    </w:p>
    <w:p w14:paraId="26F834C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entropy</w:t>
      </w:r>
    </w:p>
    <w:p w14:paraId="1B0DFBA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interquartile range</w:t>
      </w:r>
    </w:p>
    <w:p w14:paraId="027C207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kurtosis</w:t>
      </w:r>
    </w:p>
    <w:p w14:paraId="6EF562A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maximum</w:t>
      </w:r>
    </w:p>
    <w:p w14:paraId="56D72F3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mean</w:t>
      </w:r>
    </w:p>
    <w:p w14:paraId="183BFDF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mean absolute deviation</w:t>
      </w:r>
    </w:p>
    <w:p w14:paraId="508ADF8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LHL-firstorder-median</w:t>
      </w:r>
    </w:p>
    <w:p w14:paraId="7AADD5A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minimum</w:t>
      </w:r>
    </w:p>
    <w:p w14:paraId="79E9FD1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range</w:t>
      </w:r>
    </w:p>
    <w:p w14:paraId="209F802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robust mean absolute deviation</w:t>
      </w:r>
    </w:p>
    <w:p w14:paraId="22030F9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root mean squared</w:t>
      </w:r>
    </w:p>
    <w:p w14:paraId="6A79BDA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skewness</w:t>
      </w:r>
    </w:p>
    <w:p w14:paraId="5B6E0A3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total energy</w:t>
      </w:r>
    </w:p>
    <w:p w14:paraId="278B73B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uniformity</w:t>
      </w:r>
    </w:p>
    <w:p w14:paraId="2BE31E1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firstorder-variance</w:t>
      </w:r>
    </w:p>
    <w:p w14:paraId="4306B77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10 percentile</w:t>
      </w:r>
    </w:p>
    <w:p w14:paraId="73BA33C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90 percentile</w:t>
      </w:r>
    </w:p>
    <w:p w14:paraId="4960BB9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energy</w:t>
      </w:r>
    </w:p>
    <w:p w14:paraId="1F0A9F4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entropy</w:t>
      </w:r>
    </w:p>
    <w:p w14:paraId="758E0CF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interquartile range</w:t>
      </w:r>
    </w:p>
    <w:p w14:paraId="659417D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kurtosis</w:t>
      </w:r>
    </w:p>
    <w:p w14:paraId="7D63E1F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maximum</w:t>
      </w:r>
    </w:p>
    <w:p w14:paraId="7BE1479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mean</w:t>
      </w:r>
    </w:p>
    <w:p w14:paraId="0C83DA1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mean absolute deviation</w:t>
      </w:r>
    </w:p>
    <w:p w14:paraId="3952C92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median</w:t>
      </w:r>
    </w:p>
    <w:p w14:paraId="37FA948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minimum</w:t>
      </w:r>
    </w:p>
    <w:p w14:paraId="23202EC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range</w:t>
      </w:r>
    </w:p>
    <w:p w14:paraId="24B00D5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robust mean absolute deviation</w:t>
      </w:r>
    </w:p>
    <w:p w14:paraId="10FCBC8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root mean squared</w:t>
      </w:r>
    </w:p>
    <w:p w14:paraId="4AD8DBB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skewness</w:t>
      </w:r>
    </w:p>
    <w:p w14:paraId="7C72959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total energy</w:t>
      </w:r>
    </w:p>
    <w:p w14:paraId="52E1709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uniformity</w:t>
      </w:r>
    </w:p>
    <w:p w14:paraId="2DA9F7B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firstorder-variance</w:t>
      </w:r>
    </w:p>
    <w:p w14:paraId="6C905E7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10 percentile</w:t>
      </w:r>
    </w:p>
    <w:p w14:paraId="7986317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LLL-firstorder-90 percentile</w:t>
      </w:r>
    </w:p>
    <w:p w14:paraId="2C254BE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energy</w:t>
      </w:r>
    </w:p>
    <w:p w14:paraId="2DDE698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entropy</w:t>
      </w:r>
    </w:p>
    <w:p w14:paraId="48838D9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interquartile range</w:t>
      </w:r>
    </w:p>
    <w:p w14:paraId="79DB345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kurtosis</w:t>
      </w:r>
    </w:p>
    <w:p w14:paraId="6972E13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maximum</w:t>
      </w:r>
    </w:p>
    <w:p w14:paraId="7735DFA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mean</w:t>
      </w:r>
    </w:p>
    <w:p w14:paraId="68D1F51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mean absolute deviation</w:t>
      </w:r>
    </w:p>
    <w:p w14:paraId="59B545A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median</w:t>
      </w:r>
    </w:p>
    <w:p w14:paraId="1A3E1BF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minimum</w:t>
      </w:r>
    </w:p>
    <w:p w14:paraId="5BC4B09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range</w:t>
      </w:r>
    </w:p>
    <w:p w14:paraId="23B6ADF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robust mean absolute deviation</w:t>
      </w:r>
    </w:p>
    <w:p w14:paraId="323C261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root mean squared</w:t>
      </w:r>
    </w:p>
    <w:p w14:paraId="488ECA0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skewness</w:t>
      </w:r>
    </w:p>
    <w:p w14:paraId="28EA324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total energy</w:t>
      </w:r>
    </w:p>
    <w:p w14:paraId="3B98D58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uniformity</w:t>
      </w:r>
    </w:p>
    <w:p w14:paraId="71441A7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firstorder-variance</w:t>
      </w:r>
    </w:p>
    <w:p w14:paraId="5CB84E8D" w14:textId="77777777" w:rsidR="00782F87" w:rsidRPr="0056636D" w:rsidRDefault="00782F87" w:rsidP="00782F87">
      <w:pPr>
        <w:pStyle w:val="a"/>
        <w:numPr>
          <w:ilvl w:val="0"/>
          <w:numId w:val="25"/>
        </w:numPr>
        <w:spacing w:before="0" w:after="0"/>
        <w:contextualSpacing w:val="0"/>
        <w:rPr>
          <w:b/>
          <w:bCs/>
          <w:sz w:val="21"/>
          <w:szCs w:val="21"/>
        </w:rPr>
      </w:pPr>
      <w:r w:rsidRPr="0056636D">
        <w:rPr>
          <w:b/>
          <w:bCs/>
          <w:sz w:val="21"/>
          <w:szCs w:val="21"/>
        </w:rPr>
        <w:t xml:space="preserve">Texture </w:t>
      </w:r>
      <w:r>
        <w:rPr>
          <w:b/>
          <w:bCs/>
          <w:sz w:val="21"/>
          <w:szCs w:val="21"/>
        </w:rPr>
        <w:t>f</w:t>
      </w:r>
      <w:r w:rsidRPr="0056636D">
        <w:rPr>
          <w:b/>
          <w:bCs/>
          <w:sz w:val="21"/>
          <w:szCs w:val="21"/>
        </w:rPr>
        <w:t>eatures</w:t>
      </w:r>
    </w:p>
    <w:p w14:paraId="25AA52D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autocorrelation</w:t>
      </w:r>
    </w:p>
    <w:p w14:paraId="1239A16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cluster prominence</w:t>
      </w:r>
    </w:p>
    <w:p w14:paraId="47F0EFD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cluster shade</w:t>
      </w:r>
    </w:p>
    <w:p w14:paraId="012CD5C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cluster tendency</w:t>
      </w:r>
    </w:p>
    <w:p w14:paraId="30121D9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contrast</w:t>
      </w:r>
    </w:p>
    <w:p w14:paraId="4207069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correlation</w:t>
      </w:r>
    </w:p>
    <w:p w14:paraId="2294020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difference average</w:t>
      </w:r>
    </w:p>
    <w:p w14:paraId="231E361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difference entropy</w:t>
      </w:r>
    </w:p>
    <w:p w14:paraId="590CB8C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difference variance</w:t>
      </w:r>
    </w:p>
    <w:p w14:paraId="5819E0F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bookmarkStart w:id="7" w:name="OLE_LINK194"/>
      <w:bookmarkStart w:id="8" w:name="OLE_LINK195"/>
      <w:r w:rsidRPr="0056636D">
        <w:rPr>
          <w:rFonts w:cs="Times New Roman"/>
          <w:sz w:val="21"/>
          <w:szCs w:val="21"/>
        </w:rPr>
        <w:t>original-GLCM-inverse difference</w:t>
      </w:r>
    </w:p>
    <w:p w14:paraId="73D85DC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original-GLCM-inverse difference moment</w:t>
      </w:r>
    </w:p>
    <w:p w14:paraId="4E92E41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inverse difference moment normalized</w:t>
      </w:r>
    </w:p>
    <w:p w14:paraId="74458B7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inverse difference normalized</w:t>
      </w:r>
    </w:p>
    <w:bookmarkEnd w:id="7"/>
    <w:bookmarkEnd w:id="8"/>
    <w:p w14:paraId="2B0536A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informational measure of correlation 1</w:t>
      </w:r>
    </w:p>
    <w:p w14:paraId="020E11B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informational measure of correlation 2</w:t>
      </w:r>
    </w:p>
    <w:p w14:paraId="70CA4EA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inverse variance</w:t>
      </w:r>
    </w:p>
    <w:p w14:paraId="1C3941B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joint average</w:t>
      </w:r>
    </w:p>
    <w:p w14:paraId="5B9A74B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joint energy</w:t>
      </w:r>
    </w:p>
    <w:p w14:paraId="4F7CD15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joint entropy</w:t>
      </w:r>
    </w:p>
    <w:p w14:paraId="02780BA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maximum probability</w:t>
      </w:r>
    </w:p>
    <w:p w14:paraId="526350E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sum entropy</w:t>
      </w:r>
    </w:p>
    <w:p w14:paraId="4724260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CM-sum squares</w:t>
      </w:r>
    </w:p>
    <w:p w14:paraId="50D2F50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autocorrelation</w:t>
      </w:r>
    </w:p>
    <w:p w14:paraId="480E6F9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cluster prominence</w:t>
      </w:r>
    </w:p>
    <w:p w14:paraId="6CDB1B1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cluster shade</w:t>
      </w:r>
    </w:p>
    <w:p w14:paraId="2CAA2BA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cluster tendency</w:t>
      </w:r>
    </w:p>
    <w:p w14:paraId="17595C7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contrast</w:t>
      </w:r>
    </w:p>
    <w:p w14:paraId="5A3C2C6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correlation</w:t>
      </w:r>
    </w:p>
    <w:p w14:paraId="51810F1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difference average</w:t>
      </w:r>
    </w:p>
    <w:p w14:paraId="5F2DAA3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difference entropy</w:t>
      </w:r>
    </w:p>
    <w:p w14:paraId="75E8FD2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difference variance</w:t>
      </w:r>
    </w:p>
    <w:p w14:paraId="0644282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</w:t>
      </w:r>
      <w:bookmarkStart w:id="9" w:name="OLE_LINK90"/>
      <w:bookmarkStart w:id="10" w:name="OLE_LINK91"/>
      <w:r w:rsidRPr="0056636D">
        <w:rPr>
          <w:rFonts w:cs="Times New Roman"/>
          <w:sz w:val="21"/>
          <w:szCs w:val="21"/>
        </w:rPr>
        <w:t>GLCM-inverse difference</w:t>
      </w:r>
      <w:bookmarkEnd w:id="9"/>
      <w:bookmarkEnd w:id="10"/>
    </w:p>
    <w:p w14:paraId="7FC4D3C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inverse difference moment</w:t>
      </w:r>
    </w:p>
    <w:p w14:paraId="3CFE60C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inverse difference moment normalized</w:t>
      </w:r>
    </w:p>
    <w:p w14:paraId="05D45FB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inverse difference normalized</w:t>
      </w:r>
    </w:p>
    <w:p w14:paraId="3F6958C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informational measure of correlation 1</w:t>
      </w:r>
    </w:p>
    <w:p w14:paraId="4780C8C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informational measure of correlation 2</w:t>
      </w:r>
    </w:p>
    <w:p w14:paraId="32A444E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inverse variance</w:t>
      </w:r>
    </w:p>
    <w:p w14:paraId="62F32E7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1-0-mm-3D-GLCM-joint average</w:t>
      </w:r>
    </w:p>
    <w:p w14:paraId="264BB84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joint energy</w:t>
      </w:r>
    </w:p>
    <w:p w14:paraId="41E90BC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joint entropy</w:t>
      </w:r>
    </w:p>
    <w:p w14:paraId="2474B90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maximum probability</w:t>
      </w:r>
    </w:p>
    <w:p w14:paraId="2CEB8AE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sum entropy</w:t>
      </w:r>
    </w:p>
    <w:p w14:paraId="633B8FD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CM-sum squares</w:t>
      </w:r>
    </w:p>
    <w:p w14:paraId="7F09E41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autocorrelation</w:t>
      </w:r>
    </w:p>
    <w:p w14:paraId="3981823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cluster prominence</w:t>
      </w:r>
    </w:p>
    <w:p w14:paraId="386DECC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cluster shade</w:t>
      </w:r>
    </w:p>
    <w:p w14:paraId="6C212B8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cluster tendency</w:t>
      </w:r>
    </w:p>
    <w:p w14:paraId="4F8F3AA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contrast</w:t>
      </w:r>
    </w:p>
    <w:p w14:paraId="44C9C81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correlation</w:t>
      </w:r>
    </w:p>
    <w:p w14:paraId="0C0E401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difference average</w:t>
      </w:r>
    </w:p>
    <w:p w14:paraId="19BDD0D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difference entropy</w:t>
      </w:r>
    </w:p>
    <w:p w14:paraId="2201356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difference variance</w:t>
      </w:r>
    </w:p>
    <w:p w14:paraId="23696DF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inverse difference</w:t>
      </w:r>
    </w:p>
    <w:p w14:paraId="1EAD025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inverse difference moment</w:t>
      </w:r>
    </w:p>
    <w:p w14:paraId="6E3E7F8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inverse difference moment normalized</w:t>
      </w:r>
    </w:p>
    <w:p w14:paraId="6EAEDD9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inverse difference normalized</w:t>
      </w:r>
    </w:p>
    <w:p w14:paraId="4577E6C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informational measure of correlation 1</w:t>
      </w:r>
    </w:p>
    <w:p w14:paraId="23DC98E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informational measure of correlation 2</w:t>
      </w:r>
    </w:p>
    <w:p w14:paraId="60E2125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inverse variance</w:t>
      </w:r>
    </w:p>
    <w:p w14:paraId="5BE626D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joint average</w:t>
      </w:r>
    </w:p>
    <w:p w14:paraId="276DB9E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joint energy</w:t>
      </w:r>
    </w:p>
    <w:p w14:paraId="3782006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joint entropy</w:t>
      </w:r>
    </w:p>
    <w:p w14:paraId="11554FD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maximum probability</w:t>
      </w:r>
    </w:p>
    <w:p w14:paraId="10E4092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sum entropy</w:t>
      </w:r>
    </w:p>
    <w:p w14:paraId="1740CDA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CM-sum squares</w:t>
      </w:r>
    </w:p>
    <w:p w14:paraId="2C1F46E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3-0-mm-3D-GLCM-autocorrelation</w:t>
      </w:r>
    </w:p>
    <w:p w14:paraId="46EF083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cluster prominence</w:t>
      </w:r>
    </w:p>
    <w:p w14:paraId="5B1A339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cluster shade</w:t>
      </w:r>
    </w:p>
    <w:p w14:paraId="17390D8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cluster tendency</w:t>
      </w:r>
    </w:p>
    <w:p w14:paraId="02C7E0D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contrast</w:t>
      </w:r>
    </w:p>
    <w:p w14:paraId="490841F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correlation</w:t>
      </w:r>
    </w:p>
    <w:p w14:paraId="5CD74F4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difference average</w:t>
      </w:r>
    </w:p>
    <w:p w14:paraId="4B08A67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difference entropy</w:t>
      </w:r>
    </w:p>
    <w:p w14:paraId="25E6F70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difference variance</w:t>
      </w:r>
    </w:p>
    <w:p w14:paraId="289E97B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inverse difference</w:t>
      </w:r>
    </w:p>
    <w:p w14:paraId="672E08D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inverse difference moment</w:t>
      </w:r>
    </w:p>
    <w:p w14:paraId="6C16DC8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inverse difference moment normalized</w:t>
      </w:r>
    </w:p>
    <w:p w14:paraId="4417038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inverse difference normalized</w:t>
      </w:r>
    </w:p>
    <w:p w14:paraId="41EE4B6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informational measure of correlation 1</w:t>
      </w:r>
    </w:p>
    <w:p w14:paraId="6DCF523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informational measure of correlation 2</w:t>
      </w:r>
    </w:p>
    <w:p w14:paraId="45929AE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inverse variance</w:t>
      </w:r>
    </w:p>
    <w:p w14:paraId="244D079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joint average</w:t>
      </w:r>
    </w:p>
    <w:p w14:paraId="3A29729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joint energy</w:t>
      </w:r>
    </w:p>
    <w:p w14:paraId="631CF36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joint entropy</w:t>
      </w:r>
    </w:p>
    <w:p w14:paraId="68B372C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maximum probability</w:t>
      </w:r>
    </w:p>
    <w:p w14:paraId="47469EB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sum entropy</w:t>
      </w:r>
    </w:p>
    <w:p w14:paraId="7B42F62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CM-sum squares</w:t>
      </w:r>
    </w:p>
    <w:p w14:paraId="52EAB1D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autocorrelation</w:t>
      </w:r>
    </w:p>
    <w:p w14:paraId="10B5D72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cluster prominence</w:t>
      </w:r>
    </w:p>
    <w:p w14:paraId="2B0AEC2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cluster shade</w:t>
      </w:r>
    </w:p>
    <w:p w14:paraId="5D123B8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cluster tendency</w:t>
      </w:r>
    </w:p>
    <w:p w14:paraId="1F81AB9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contrast</w:t>
      </w:r>
    </w:p>
    <w:p w14:paraId="4C9F9C2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correlation</w:t>
      </w:r>
    </w:p>
    <w:p w14:paraId="2235C8F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4-0-mm-3D-GLCM-difference average</w:t>
      </w:r>
    </w:p>
    <w:p w14:paraId="046BE5A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difference entropy</w:t>
      </w:r>
    </w:p>
    <w:p w14:paraId="3A551DE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difference variance</w:t>
      </w:r>
    </w:p>
    <w:p w14:paraId="6E697E5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inverse difference</w:t>
      </w:r>
    </w:p>
    <w:p w14:paraId="60208B6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inverse difference moment</w:t>
      </w:r>
    </w:p>
    <w:p w14:paraId="5B90A01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inverse difference moment normalized</w:t>
      </w:r>
    </w:p>
    <w:p w14:paraId="565AA2F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inverse difference normalized</w:t>
      </w:r>
    </w:p>
    <w:p w14:paraId="6E2ACD4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informational measure of correlation 1</w:t>
      </w:r>
    </w:p>
    <w:p w14:paraId="7B12C83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informational measure of correlation 2</w:t>
      </w:r>
    </w:p>
    <w:p w14:paraId="1A976CC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inverse variance</w:t>
      </w:r>
    </w:p>
    <w:p w14:paraId="3E35BC5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joint average</w:t>
      </w:r>
    </w:p>
    <w:p w14:paraId="2E86C3C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joint energy</w:t>
      </w:r>
    </w:p>
    <w:p w14:paraId="031153E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joint entropy</w:t>
      </w:r>
    </w:p>
    <w:p w14:paraId="4ACD928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maximum probability</w:t>
      </w:r>
    </w:p>
    <w:p w14:paraId="4B7A057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sum entropy</w:t>
      </w:r>
    </w:p>
    <w:p w14:paraId="2330128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CM-sum squares</w:t>
      </w:r>
    </w:p>
    <w:p w14:paraId="0643814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autocorrelation</w:t>
      </w:r>
    </w:p>
    <w:p w14:paraId="66C3A8D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cluster prominence</w:t>
      </w:r>
    </w:p>
    <w:p w14:paraId="7B31C38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cluster shade</w:t>
      </w:r>
    </w:p>
    <w:p w14:paraId="3F2625E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cluster tendency</w:t>
      </w:r>
    </w:p>
    <w:p w14:paraId="3589A48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contrast</w:t>
      </w:r>
    </w:p>
    <w:p w14:paraId="7C79A80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correlation</w:t>
      </w:r>
    </w:p>
    <w:p w14:paraId="6231193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difference average</w:t>
      </w:r>
    </w:p>
    <w:p w14:paraId="10A0739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difference entropy</w:t>
      </w:r>
    </w:p>
    <w:p w14:paraId="767F85A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difference variance</w:t>
      </w:r>
    </w:p>
    <w:p w14:paraId="1537460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inverse difference</w:t>
      </w:r>
    </w:p>
    <w:p w14:paraId="0486B68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inverse difference moment</w:t>
      </w:r>
    </w:p>
    <w:p w14:paraId="3F159BD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inverse difference moment normalized</w:t>
      </w:r>
    </w:p>
    <w:p w14:paraId="3B09049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5-0-mm-3D-GLCM-inverse difference normalized</w:t>
      </w:r>
    </w:p>
    <w:p w14:paraId="6401DB2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informational measure of correlation 1</w:t>
      </w:r>
    </w:p>
    <w:p w14:paraId="3640B61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informational measure of correlation 2</w:t>
      </w:r>
    </w:p>
    <w:p w14:paraId="6B966B2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inverse variance</w:t>
      </w:r>
    </w:p>
    <w:p w14:paraId="049A302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joint average</w:t>
      </w:r>
    </w:p>
    <w:p w14:paraId="2A3638C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joint energy</w:t>
      </w:r>
    </w:p>
    <w:p w14:paraId="7D2D511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joint entropy</w:t>
      </w:r>
    </w:p>
    <w:p w14:paraId="4E8C793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maximum probability</w:t>
      </w:r>
    </w:p>
    <w:p w14:paraId="7E12B35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sum entropy</w:t>
      </w:r>
    </w:p>
    <w:p w14:paraId="2E77806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CM-sum squares</w:t>
      </w:r>
    </w:p>
    <w:p w14:paraId="3984C64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autocorrelation</w:t>
      </w:r>
    </w:p>
    <w:p w14:paraId="35B8799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cluster prominence</w:t>
      </w:r>
    </w:p>
    <w:p w14:paraId="011DC59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cluster shade</w:t>
      </w:r>
    </w:p>
    <w:p w14:paraId="6E30FD2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cluster tendency</w:t>
      </w:r>
    </w:p>
    <w:p w14:paraId="686BB05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contrast</w:t>
      </w:r>
    </w:p>
    <w:p w14:paraId="06588E1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correlation</w:t>
      </w:r>
    </w:p>
    <w:p w14:paraId="0E4EC5D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difference average</w:t>
      </w:r>
    </w:p>
    <w:p w14:paraId="7F08B4A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difference entropy</w:t>
      </w:r>
    </w:p>
    <w:p w14:paraId="0C06511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difference variance</w:t>
      </w:r>
    </w:p>
    <w:p w14:paraId="6960C53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inverse difference</w:t>
      </w:r>
    </w:p>
    <w:p w14:paraId="407B29E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inverse difference moment</w:t>
      </w:r>
    </w:p>
    <w:p w14:paraId="5004132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inverse difference moment normalized</w:t>
      </w:r>
    </w:p>
    <w:p w14:paraId="475ED55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inverse difference normalized</w:t>
      </w:r>
    </w:p>
    <w:p w14:paraId="1C2C651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informational measure of correlation 1</w:t>
      </w:r>
    </w:p>
    <w:p w14:paraId="6E2E28E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informational measure of correlation 2</w:t>
      </w:r>
    </w:p>
    <w:p w14:paraId="7BE4C73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inverse variance</w:t>
      </w:r>
    </w:p>
    <w:p w14:paraId="12BB6EF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joint average</w:t>
      </w:r>
    </w:p>
    <w:p w14:paraId="3B9C8F1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joint energy</w:t>
      </w:r>
    </w:p>
    <w:p w14:paraId="002A0FE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HH-GLCM-joint entropy</w:t>
      </w:r>
    </w:p>
    <w:p w14:paraId="68B1647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maximum probability</w:t>
      </w:r>
    </w:p>
    <w:p w14:paraId="7867141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sum entropy</w:t>
      </w:r>
    </w:p>
    <w:p w14:paraId="257BE60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CM-sum squares</w:t>
      </w:r>
    </w:p>
    <w:p w14:paraId="1D3411E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autocorrelation</w:t>
      </w:r>
    </w:p>
    <w:p w14:paraId="71A08F3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cluster prominence</w:t>
      </w:r>
    </w:p>
    <w:p w14:paraId="37A2C37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cluster shade</w:t>
      </w:r>
    </w:p>
    <w:p w14:paraId="7A32672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cluster tendency</w:t>
      </w:r>
    </w:p>
    <w:p w14:paraId="7AAC2DB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contrast</w:t>
      </w:r>
    </w:p>
    <w:p w14:paraId="3A62AAB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correlation</w:t>
      </w:r>
    </w:p>
    <w:p w14:paraId="763BCAE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difference average</w:t>
      </w:r>
    </w:p>
    <w:p w14:paraId="6EE2ED8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difference entropy</w:t>
      </w:r>
    </w:p>
    <w:p w14:paraId="12BE711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difference variance</w:t>
      </w:r>
    </w:p>
    <w:p w14:paraId="2F044EC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inverse difference</w:t>
      </w:r>
    </w:p>
    <w:p w14:paraId="534DF0B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inverse difference moment</w:t>
      </w:r>
    </w:p>
    <w:p w14:paraId="70189BE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inverse difference moment normalized</w:t>
      </w:r>
    </w:p>
    <w:p w14:paraId="7B22F88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inverse difference normalized</w:t>
      </w:r>
    </w:p>
    <w:p w14:paraId="07A5A26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informational measure of correlation 1</w:t>
      </w:r>
    </w:p>
    <w:p w14:paraId="7852E11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informational measure of correlation 2</w:t>
      </w:r>
    </w:p>
    <w:p w14:paraId="1E9118C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inverse variance</w:t>
      </w:r>
    </w:p>
    <w:p w14:paraId="3F6F53F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joint average</w:t>
      </w:r>
    </w:p>
    <w:p w14:paraId="2CF613B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joint energy</w:t>
      </w:r>
    </w:p>
    <w:p w14:paraId="775FF2A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joint entropy</w:t>
      </w:r>
    </w:p>
    <w:p w14:paraId="36EDDFD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maximum probability</w:t>
      </w:r>
    </w:p>
    <w:p w14:paraId="5EB0304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sum entropy</w:t>
      </w:r>
    </w:p>
    <w:p w14:paraId="2838644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CM-sum squares</w:t>
      </w:r>
    </w:p>
    <w:p w14:paraId="166C3E9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autocorrelation</w:t>
      </w:r>
    </w:p>
    <w:p w14:paraId="51A9897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cluster prominence</w:t>
      </w:r>
    </w:p>
    <w:p w14:paraId="700C2C1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LH-GLCM-cluster shade</w:t>
      </w:r>
    </w:p>
    <w:p w14:paraId="1E046A9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cluster tendency</w:t>
      </w:r>
    </w:p>
    <w:p w14:paraId="2A79DCA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contrast</w:t>
      </w:r>
    </w:p>
    <w:p w14:paraId="2011C1B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correlation</w:t>
      </w:r>
    </w:p>
    <w:p w14:paraId="6440556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difference average</w:t>
      </w:r>
    </w:p>
    <w:p w14:paraId="131A244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difference entropy</w:t>
      </w:r>
    </w:p>
    <w:p w14:paraId="6CEF281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difference variance</w:t>
      </w:r>
    </w:p>
    <w:p w14:paraId="2DE1C1D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inverse difference</w:t>
      </w:r>
    </w:p>
    <w:p w14:paraId="48D613A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inverse difference moment</w:t>
      </w:r>
    </w:p>
    <w:p w14:paraId="57BD7AA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inverse difference moment normalized</w:t>
      </w:r>
    </w:p>
    <w:p w14:paraId="1B1782A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inverse difference normalized</w:t>
      </w:r>
    </w:p>
    <w:p w14:paraId="6FFD2C8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informational measure of correlation 1</w:t>
      </w:r>
    </w:p>
    <w:p w14:paraId="5EA1C5F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informational measure of correlation 2</w:t>
      </w:r>
    </w:p>
    <w:p w14:paraId="7F34012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inverse variance</w:t>
      </w:r>
    </w:p>
    <w:p w14:paraId="091DE58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joint average</w:t>
      </w:r>
    </w:p>
    <w:p w14:paraId="5AFB3F4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joint energy</w:t>
      </w:r>
    </w:p>
    <w:p w14:paraId="73B7CC2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joint entropy</w:t>
      </w:r>
    </w:p>
    <w:p w14:paraId="6D1FDEF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maximum probability</w:t>
      </w:r>
    </w:p>
    <w:p w14:paraId="7AB8973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sum entropy</w:t>
      </w:r>
    </w:p>
    <w:p w14:paraId="168F21A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CM-sum squares</w:t>
      </w:r>
    </w:p>
    <w:p w14:paraId="0C0BE94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autocorrelation</w:t>
      </w:r>
    </w:p>
    <w:p w14:paraId="400207B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cluster prominence</w:t>
      </w:r>
    </w:p>
    <w:p w14:paraId="28EDC72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cluster shade</w:t>
      </w:r>
    </w:p>
    <w:p w14:paraId="44FED3D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cluster tendency</w:t>
      </w:r>
    </w:p>
    <w:p w14:paraId="7F11349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contrast</w:t>
      </w:r>
    </w:p>
    <w:p w14:paraId="521C91F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correlation</w:t>
      </w:r>
    </w:p>
    <w:p w14:paraId="2D18F1F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difference average</w:t>
      </w:r>
    </w:p>
    <w:p w14:paraId="3107A23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difference entropy</w:t>
      </w:r>
    </w:p>
    <w:p w14:paraId="0CE7F4A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LL-GLCM-difference variance</w:t>
      </w:r>
    </w:p>
    <w:p w14:paraId="39A0584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inverse difference</w:t>
      </w:r>
    </w:p>
    <w:p w14:paraId="5767271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inverse difference moment</w:t>
      </w:r>
    </w:p>
    <w:p w14:paraId="2B54210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inverse difference moment normalized</w:t>
      </w:r>
    </w:p>
    <w:p w14:paraId="558505A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inverse difference normalized</w:t>
      </w:r>
    </w:p>
    <w:p w14:paraId="6B36C34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informational measure of correlation 1</w:t>
      </w:r>
    </w:p>
    <w:p w14:paraId="2EEDDB4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informational measure of correlation 2</w:t>
      </w:r>
    </w:p>
    <w:p w14:paraId="7600EE1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inverse variance</w:t>
      </w:r>
    </w:p>
    <w:p w14:paraId="1CBB631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joint average</w:t>
      </w:r>
    </w:p>
    <w:p w14:paraId="5BD4545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joint energy</w:t>
      </w:r>
    </w:p>
    <w:p w14:paraId="7BB3C32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joint entropy</w:t>
      </w:r>
    </w:p>
    <w:p w14:paraId="3A518DB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maximum probability</w:t>
      </w:r>
    </w:p>
    <w:p w14:paraId="65B5D53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sum entropy</w:t>
      </w:r>
    </w:p>
    <w:p w14:paraId="0BC2240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CM-sum squares</w:t>
      </w:r>
    </w:p>
    <w:p w14:paraId="31ED1A7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autocorrelation</w:t>
      </w:r>
    </w:p>
    <w:p w14:paraId="701C9BE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cluster prominence</w:t>
      </w:r>
    </w:p>
    <w:p w14:paraId="1496870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cluster shade</w:t>
      </w:r>
    </w:p>
    <w:p w14:paraId="6DC6C65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cluster tendency</w:t>
      </w:r>
    </w:p>
    <w:p w14:paraId="7DB5188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contrast</w:t>
      </w:r>
    </w:p>
    <w:p w14:paraId="2779FF9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correlation</w:t>
      </w:r>
    </w:p>
    <w:p w14:paraId="0E4EAE3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difference average</w:t>
      </w:r>
    </w:p>
    <w:p w14:paraId="7B7DC7C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difference entropy</w:t>
      </w:r>
    </w:p>
    <w:p w14:paraId="2365CA5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difference variance</w:t>
      </w:r>
    </w:p>
    <w:p w14:paraId="130FB27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inverse difference</w:t>
      </w:r>
    </w:p>
    <w:p w14:paraId="5C3D35D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inverse difference moment</w:t>
      </w:r>
    </w:p>
    <w:p w14:paraId="3346AFE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inverse difference moment normalized</w:t>
      </w:r>
    </w:p>
    <w:p w14:paraId="39D6F90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inverse difference normalized</w:t>
      </w:r>
    </w:p>
    <w:p w14:paraId="071B44C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informational measure of correlation 1</w:t>
      </w:r>
    </w:p>
    <w:p w14:paraId="3C2B311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LHH-GLCM-informational measure of correlation 2</w:t>
      </w:r>
    </w:p>
    <w:p w14:paraId="6007C15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inverse variance</w:t>
      </w:r>
    </w:p>
    <w:p w14:paraId="2490C2A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joint average</w:t>
      </w:r>
    </w:p>
    <w:p w14:paraId="608771C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joint energy</w:t>
      </w:r>
    </w:p>
    <w:p w14:paraId="4724D09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joint entropy</w:t>
      </w:r>
    </w:p>
    <w:p w14:paraId="6A62D68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maximum probability</w:t>
      </w:r>
    </w:p>
    <w:p w14:paraId="6CCD7A5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sum entropy</w:t>
      </w:r>
    </w:p>
    <w:p w14:paraId="21DB78B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CM-sum squares</w:t>
      </w:r>
    </w:p>
    <w:p w14:paraId="7BB3740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autocorrelation</w:t>
      </w:r>
    </w:p>
    <w:p w14:paraId="2E76FF1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cluster prominence</w:t>
      </w:r>
    </w:p>
    <w:p w14:paraId="262416C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cluster shade</w:t>
      </w:r>
    </w:p>
    <w:p w14:paraId="518B985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cluster tendency</w:t>
      </w:r>
    </w:p>
    <w:p w14:paraId="735FB0E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contrast</w:t>
      </w:r>
    </w:p>
    <w:p w14:paraId="39122DF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correlation</w:t>
      </w:r>
    </w:p>
    <w:p w14:paraId="097B12D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difference average</w:t>
      </w:r>
    </w:p>
    <w:p w14:paraId="518F547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difference entropy</w:t>
      </w:r>
    </w:p>
    <w:p w14:paraId="02A9460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difference variance</w:t>
      </w:r>
    </w:p>
    <w:p w14:paraId="32F1709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inverse difference</w:t>
      </w:r>
    </w:p>
    <w:p w14:paraId="7378FAB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inverse difference moment</w:t>
      </w:r>
    </w:p>
    <w:p w14:paraId="03382A1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inverse difference moment normalized</w:t>
      </w:r>
    </w:p>
    <w:p w14:paraId="1CB43AF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inverse difference normalized</w:t>
      </w:r>
    </w:p>
    <w:p w14:paraId="49477B9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informational measure of correlation 1</w:t>
      </w:r>
    </w:p>
    <w:p w14:paraId="565E0B0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informational measure of correlation 2</w:t>
      </w:r>
    </w:p>
    <w:p w14:paraId="70D8FE7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inverse variance</w:t>
      </w:r>
    </w:p>
    <w:p w14:paraId="4FA680D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joint average</w:t>
      </w:r>
    </w:p>
    <w:p w14:paraId="41AA2DC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joint energy</w:t>
      </w:r>
    </w:p>
    <w:p w14:paraId="38ABB59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joint entropy</w:t>
      </w:r>
    </w:p>
    <w:p w14:paraId="2E622A7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maximum probability</w:t>
      </w:r>
    </w:p>
    <w:p w14:paraId="0703CB1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LHL-GLCM-sum entropy</w:t>
      </w:r>
    </w:p>
    <w:p w14:paraId="3792B2C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CM-sum squares</w:t>
      </w:r>
    </w:p>
    <w:p w14:paraId="11E1677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autocorrelation</w:t>
      </w:r>
    </w:p>
    <w:p w14:paraId="0F4A2A2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cluster prominence</w:t>
      </w:r>
    </w:p>
    <w:p w14:paraId="2B3FD45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cluster shade</w:t>
      </w:r>
    </w:p>
    <w:p w14:paraId="4AC0D91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cluster tendency</w:t>
      </w:r>
    </w:p>
    <w:p w14:paraId="6355A4B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contrast</w:t>
      </w:r>
    </w:p>
    <w:p w14:paraId="679C09D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correlation</w:t>
      </w:r>
    </w:p>
    <w:p w14:paraId="6833753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difference average</w:t>
      </w:r>
    </w:p>
    <w:p w14:paraId="1925C56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difference entropy</w:t>
      </w:r>
    </w:p>
    <w:p w14:paraId="5913FB1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difference variance</w:t>
      </w:r>
    </w:p>
    <w:p w14:paraId="6E95151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inverse difference</w:t>
      </w:r>
    </w:p>
    <w:p w14:paraId="6857353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inverse difference moment</w:t>
      </w:r>
    </w:p>
    <w:p w14:paraId="74A0CC8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inverse difference moment normalized</w:t>
      </w:r>
    </w:p>
    <w:p w14:paraId="57D4340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inverse difference normalized</w:t>
      </w:r>
    </w:p>
    <w:p w14:paraId="02DE009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informational measure of correlation 1</w:t>
      </w:r>
    </w:p>
    <w:p w14:paraId="19C94BD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informational measure of correlation 2</w:t>
      </w:r>
    </w:p>
    <w:p w14:paraId="5A70412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inverse variance</w:t>
      </w:r>
    </w:p>
    <w:p w14:paraId="1F80DDF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joint average</w:t>
      </w:r>
    </w:p>
    <w:p w14:paraId="2DD05AA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joint energy</w:t>
      </w:r>
    </w:p>
    <w:p w14:paraId="2D3246D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joint entropy</w:t>
      </w:r>
    </w:p>
    <w:p w14:paraId="7CD4198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maximum probability</w:t>
      </w:r>
    </w:p>
    <w:p w14:paraId="6FE3C95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sum entropy</w:t>
      </w:r>
    </w:p>
    <w:p w14:paraId="10B13B6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CM-sum squares</w:t>
      </w:r>
    </w:p>
    <w:p w14:paraId="7A41661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autocorrelation</w:t>
      </w:r>
    </w:p>
    <w:p w14:paraId="39F6619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cluster prominence</w:t>
      </w:r>
    </w:p>
    <w:p w14:paraId="3C0B952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cluster shade</w:t>
      </w:r>
    </w:p>
    <w:p w14:paraId="2366FB0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cluster tendency</w:t>
      </w:r>
    </w:p>
    <w:p w14:paraId="40B9E66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LLL-GLCM-contrast</w:t>
      </w:r>
    </w:p>
    <w:p w14:paraId="36C9F97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correlation</w:t>
      </w:r>
    </w:p>
    <w:p w14:paraId="7D73BBC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difference average</w:t>
      </w:r>
    </w:p>
    <w:p w14:paraId="5BF74C3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difference entropy</w:t>
      </w:r>
    </w:p>
    <w:p w14:paraId="3934615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difference variance</w:t>
      </w:r>
    </w:p>
    <w:p w14:paraId="2987A57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inverse difference</w:t>
      </w:r>
    </w:p>
    <w:p w14:paraId="53E2C18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inverse difference moment</w:t>
      </w:r>
    </w:p>
    <w:p w14:paraId="3D27644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inverse difference moment normalized</w:t>
      </w:r>
    </w:p>
    <w:p w14:paraId="2B4005B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inverse difference normalized</w:t>
      </w:r>
    </w:p>
    <w:p w14:paraId="5228F1B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informational measure of correlation 1</w:t>
      </w:r>
    </w:p>
    <w:p w14:paraId="07CE9D7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informational measure of correlation 2</w:t>
      </w:r>
    </w:p>
    <w:p w14:paraId="1C7C258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inverse variance</w:t>
      </w:r>
    </w:p>
    <w:p w14:paraId="61B8FF4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joint average</w:t>
      </w:r>
    </w:p>
    <w:p w14:paraId="1125AF4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joint energy</w:t>
      </w:r>
    </w:p>
    <w:p w14:paraId="6DC19C3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joint entropy</w:t>
      </w:r>
    </w:p>
    <w:p w14:paraId="3791F17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maximum probability</w:t>
      </w:r>
    </w:p>
    <w:p w14:paraId="74EA6BF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sum entropy</w:t>
      </w:r>
    </w:p>
    <w:p w14:paraId="603D43A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CM-sum squares</w:t>
      </w:r>
    </w:p>
    <w:p w14:paraId="2959B5B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dependence entropy</w:t>
      </w:r>
    </w:p>
    <w:p w14:paraId="719BEE1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dependence nonuniformity</w:t>
      </w:r>
    </w:p>
    <w:p w14:paraId="060AABD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dependence nonuniformity normalized</w:t>
      </w:r>
    </w:p>
    <w:p w14:paraId="626E76A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dependence variance</w:t>
      </w:r>
    </w:p>
    <w:p w14:paraId="42CB871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gray level nonuniformity</w:t>
      </w:r>
    </w:p>
    <w:p w14:paraId="150A58B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gray level variance</w:t>
      </w:r>
    </w:p>
    <w:p w14:paraId="48F9684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high gray level emphasis</w:t>
      </w:r>
    </w:p>
    <w:p w14:paraId="232132F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large dependence emphasis</w:t>
      </w:r>
    </w:p>
    <w:p w14:paraId="4BAC43A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large dependence high gray level emphasis</w:t>
      </w:r>
    </w:p>
    <w:p w14:paraId="2AAB6FE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large dependence low gray level emphasis</w:t>
      </w:r>
    </w:p>
    <w:p w14:paraId="0DF0A06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original-GLDM-low gray level emphasis</w:t>
      </w:r>
    </w:p>
    <w:p w14:paraId="63472F3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small dependence emphasis</w:t>
      </w:r>
    </w:p>
    <w:p w14:paraId="3CEB44F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small dependence high gray level emphasis</w:t>
      </w:r>
    </w:p>
    <w:p w14:paraId="28C1BED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DM-small dependence low gray level emphasis</w:t>
      </w:r>
    </w:p>
    <w:p w14:paraId="2BC2919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dependence entropy</w:t>
      </w:r>
    </w:p>
    <w:p w14:paraId="6258787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dependence nonuniformity</w:t>
      </w:r>
    </w:p>
    <w:p w14:paraId="77125DE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dependence nonuniformity normalized</w:t>
      </w:r>
    </w:p>
    <w:p w14:paraId="16AA07C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dependence variance</w:t>
      </w:r>
    </w:p>
    <w:p w14:paraId="13F8CCB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gray level nonuniformity</w:t>
      </w:r>
    </w:p>
    <w:p w14:paraId="4AD31CA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gray level variance</w:t>
      </w:r>
    </w:p>
    <w:p w14:paraId="1FFF93D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high gray level emphasis</w:t>
      </w:r>
    </w:p>
    <w:p w14:paraId="2AD6FF5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large dependence emphasis</w:t>
      </w:r>
    </w:p>
    <w:p w14:paraId="150E5F7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large dependence high gray level emphasis</w:t>
      </w:r>
    </w:p>
    <w:p w14:paraId="6371D85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large dependence low gray level emphasis</w:t>
      </w:r>
    </w:p>
    <w:p w14:paraId="21852F3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low gray level emphasis</w:t>
      </w:r>
    </w:p>
    <w:p w14:paraId="0D72026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small dependence emphasis</w:t>
      </w:r>
    </w:p>
    <w:p w14:paraId="69D277E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small dependence high gray level emphasis</w:t>
      </w:r>
    </w:p>
    <w:p w14:paraId="4A4E3D3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DM-small dependence low gray level emphasis</w:t>
      </w:r>
    </w:p>
    <w:p w14:paraId="368E791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dependence entropy</w:t>
      </w:r>
    </w:p>
    <w:p w14:paraId="12C722B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dependence nonuniformity</w:t>
      </w:r>
    </w:p>
    <w:p w14:paraId="7C8CBB3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dependence nonuniformity normalized</w:t>
      </w:r>
    </w:p>
    <w:p w14:paraId="3DF8532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dependence variance</w:t>
      </w:r>
    </w:p>
    <w:p w14:paraId="7A99DA8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gray level nonuniformity</w:t>
      </w:r>
    </w:p>
    <w:p w14:paraId="7B622A9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gray level variance</w:t>
      </w:r>
    </w:p>
    <w:p w14:paraId="0008B4E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high gray level emphasis</w:t>
      </w:r>
    </w:p>
    <w:p w14:paraId="6910D7D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large dependence emphasis</w:t>
      </w:r>
    </w:p>
    <w:p w14:paraId="4635F9E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large dependence high gray level emphasis</w:t>
      </w:r>
    </w:p>
    <w:p w14:paraId="1FBFDD8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large dependence low gray level emphasis</w:t>
      </w:r>
    </w:p>
    <w:p w14:paraId="1EA1F44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2-0-mm-3D-GLDM-low gray level emphasis</w:t>
      </w:r>
    </w:p>
    <w:p w14:paraId="46264EF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small dependence emphasis</w:t>
      </w:r>
    </w:p>
    <w:p w14:paraId="46B14D6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small dependence high gray level emphasis</w:t>
      </w:r>
    </w:p>
    <w:p w14:paraId="1AF2335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DM-small dependence low gray level emphasis</w:t>
      </w:r>
    </w:p>
    <w:p w14:paraId="58A7834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dependence entropy</w:t>
      </w:r>
    </w:p>
    <w:p w14:paraId="2D64980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dependence nonuniformity</w:t>
      </w:r>
    </w:p>
    <w:p w14:paraId="072A39B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dependence nonuniformity normalized</w:t>
      </w:r>
    </w:p>
    <w:p w14:paraId="79F3DE4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dependence variance</w:t>
      </w:r>
    </w:p>
    <w:p w14:paraId="1BA3B66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gray level nonuniformity</w:t>
      </w:r>
    </w:p>
    <w:p w14:paraId="7299F25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gray level variance</w:t>
      </w:r>
    </w:p>
    <w:p w14:paraId="16F2309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high gray level emphasis</w:t>
      </w:r>
    </w:p>
    <w:p w14:paraId="64400EE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large dependence emphasis</w:t>
      </w:r>
    </w:p>
    <w:p w14:paraId="088907F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large dependence high gray level emphasis</w:t>
      </w:r>
    </w:p>
    <w:p w14:paraId="0C036A3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large dependence low gray level emphasis</w:t>
      </w:r>
    </w:p>
    <w:p w14:paraId="7A0EB7D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low gray level emphasis</w:t>
      </w:r>
    </w:p>
    <w:p w14:paraId="21B08B1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small dependence emphasis</w:t>
      </w:r>
    </w:p>
    <w:p w14:paraId="0CD53AF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small dependence high gray level emphasis</w:t>
      </w:r>
    </w:p>
    <w:p w14:paraId="6B44CDE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DM-small dependence low gray level emphasis</w:t>
      </w:r>
    </w:p>
    <w:p w14:paraId="499B260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dependence entropy</w:t>
      </w:r>
    </w:p>
    <w:p w14:paraId="600DB22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dependence nonuniformity</w:t>
      </w:r>
    </w:p>
    <w:p w14:paraId="087962E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dependence nonuniformity normalized</w:t>
      </w:r>
    </w:p>
    <w:p w14:paraId="33D5249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dependence variance</w:t>
      </w:r>
    </w:p>
    <w:p w14:paraId="12E9B6C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gray level nonuniformity</w:t>
      </w:r>
    </w:p>
    <w:p w14:paraId="2B15EF2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gray level variance</w:t>
      </w:r>
    </w:p>
    <w:p w14:paraId="03844C2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high gray level emphasis</w:t>
      </w:r>
    </w:p>
    <w:p w14:paraId="0569B19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large dependence emphasis</w:t>
      </w:r>
    </w:p>
    <w:p w14:paraId="42CD826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large dependence high gray level emphasis</w:t>
      </w:r>
    </w:p>
    <w:p w14:paraId="61119AB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large dependence low gray level emphasis</w:t>
      </w:r>
    </w:p>
    <w:p w14:paraId="7B6A2A4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4-0-mm-3D-GLDM-low gray level emphasis</w:t>
      </w:r>
    </w:p>
    <w:p w14:paraId="32E431D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small dependence emphasis</w:t>
      </w:r>
    </w:p>
    <w:p w14:paraId="7759F04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small dependence high gray level emphasis</w:t>
      </w:r>
    </w:p>
    <w:p w14:paraId="5063E3C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DM-small dependence low gray level emphasis</w:t>
      </w:r>
    </w:p>
    <w:p w14:paraId="2327342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dependence entropy</w:t>
      </w:r>
    </w:p>
    <w:p w14:paraId="320949C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dependence nonuniformity</w:t>
      </w:r>
    </w:p>
    <w:p w14:paraId="295F862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dependence nonuniformity normalized</w:t>
      </w:r>
    </w:p>
    <w:p w14:paraId="50AA1E2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dependence variance</w:t>
      </w:r>
    </w:p>
    <w:p w14:paraId="2953501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gray level nonuniformity</w:t>
      </w:r>
    </w:p>
    <w:p w14:paraId="7C33D28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gray level variance</w:t>
      </w:r>
    </w:p>
    <w:p w14:paraId="6B21496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high gray level emphasis</w:t>
      </w:r>
    </w:p>
    <w:p w14:paraId="770A010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large dependence emphasis</w:t>
      </w:r>
    </w:p>
    <w:p w14:paraId="55D7740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large dependence high gray level emphasis</w:t>
      </w:r>
    </w:p>
    <w:p w14:paraId="458B8A8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large dependence low gray level emphasis</w:t>
      </w:r>
    </w:p>
    <w:p w14:paraId="154D862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low gray level emphasis</w:t>
      </w:r>
    </w:p>
    <w:p w14:paraId="5A1F5ED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small dependence emphasis</w:t>
      </w:r>
    </w:p>
    <w:p w14:paraId="0086BA4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small dependence high gray level emphasis</w:t>
      </w:r>
    </w:p>
    <w:p w14:paraId="4BA3CFB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DM-small dependence low gray level emphasis</w:t>
      </w:r>
    </w:p>
    <w:p w14:paraId="666373B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dependence entropy</w:t>
      </w:r>
    </w:p>
    <w:p w14:paraId="105C3F6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dependence nonuniformity</w:t>
      </w:r>
    </w:p>
    <w:p w14:paraId="3DF9242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dependence nonuniformity normalized</w:t>
      </w:r>
    </w:p>
    <w:p w14:paraId="19ED3F9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dependence variance</w:t>
      </w:r>
    </w:p>
    <w:p w14:paraId="3DAE5A8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gray level nonuniformity</w:t>
      </w:r>
    </w:p>
    <w:p w14:paraId="64D2D2F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gray level variance</w:t>
      </w:r>
    </w:p>
    <w:p w14:paraId="06F522B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high gray level emphasis</w:t>
      </w:r>
    </w:p>
    <w:p w14:paraId="05422C3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large dependence emphasis</w:t>
      </w:r>
    </w:p>
    <w:p w14:paraId="56A6EA0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large dependence high gray level emphasis</w:t>
      </w:r>
    </w:p>
    <w:p w14:paraId="5C6C392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large dependence low gray level emphasis</w:t>
      </w:r>
    </w:p>
    <w:p w14:paraId="3ED857C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HH-GLDM-low gray level emphasis</w:t>
      </w:r>
    </w:p>
    <w:p w14:paraId="0CABDD9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small dependence emphasis</w:t>
      </w:r>
    </w:p>
    <w:p w14:paraId="385F8B3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small dependence high gray level emphasis</w:t>
      </w:r>
    </w:p>
    <w:p w14:paraId="446DB0A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DM-small dependence low gray level emphasis</w:t>
      </w:r>
    </w:p>
    <w:p w14:paraId="3F1DC19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dependence entropy</w:t>
      </w:r>
    </w:p>
    <w:p w14:paraId="7397B08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dependence nonuniformity</w:t>
      </w:r>
    </w:p>
    <w:p w14:paraId="1D5C884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dependence nonuniformity normalized</w:t>
      </w:r>
    </w:p>
    <w:p w14:paraId="01E6010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dependence variance</w:t>
      </w:r>
    </w:p>
    <w:p w14:paraId="6FC1A06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gray level nonuniformity</w:t>
      </w:r>
    </w:p>
    <w:p w14:paraId="7233D18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gray level variance</w:t>
      </w:r>
    </w:p>
    <w:p w14:paraId="48FB3DA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high gray level emphasis</w:t>
      </w:r>
    </w:p>
    <w:p w14:paraId="69782BD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large dependence emphasis</w:t>
      </w:r>
    </w:p>
    <w:p w14:paraId="4237D07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large dependence high gray level emphasis</w:t>
      </w:r>
    </w:p>
    <w:p w14:paraId="7244755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large dependence low gray level emphasis</w:t>
      </w:r>
    </w:p>
    <w:p w14:paraId="4757435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low gray level emphasis</w:t>
      </w:r>
    </w:p>
    <w:p w14:paraId="79BFDA7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small dependence emphasis</w:t>
      </w:r>
    </w:p>
    <w:p w14:paraId="502DE4D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small dependence high gray level emphasis</w:t>
      </w:r>
    </w:p>
    <w:p w14:paraId="0BB120F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DM-small dependence low gray level emphasis</w:t>
      </w:r>
    </w:p>
    <w:p w14:paraId="254B60A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dependence entropy</w:t>
      </w:r>
    </w:p>
    <w:p w14:paraId="57C8B3B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dependence nonuniformity</w:t>
      </w:r>
    </w:p>
    <w:p w14:paraId="49A3A91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dependence nonuniformity normalized</w:t>
      </w:r>
    </w:p>
    <w:p w14:paraId="269B560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dependence variance</w:t>
      </w:r>
    </w:p>
    <w:p w14:paraId="3040805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gray level nonuniformity</w:t>
      </w:r>
    </w:p>
    <w:p w14:paraId="3587969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gray level variance</w:t>
      </w:r>
    </w:p>
    <w:p w14:paraId="2DA8FFA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high gray level emphasis</w:t>
      </w:r>
    </w:p>
    <w:p w14:paraId="4764EA4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large dependence emphasis</w:t>
      </w:r>
    </w:p>
    <w:p w14:paraId="057DB27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large dependence high gray level emphasis</w:t>
      </w:r>
    </w:p>
    <w:p w14:paraId="423449E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large dependence low gray level emphasis</w:t>
      </w:r>
    </w:p>
    <w:p w14:paraId="6B05335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LH-GLDM-low gray level emphasis</w:t>
      </w:r>
    </w:p>
    <w:p w14:paraId="418F381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small dependence emphasis</w:t>
      </w:r>
    </w:p>
    <w:p w14:paraId="2E67C01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small dependence high gray level emphasis</w:t>
      </w:r>
    </w:p>
    <w:p w14:paraId="5D4033B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DM-small dependence low gray level emphasis</w:t>
      </w:r>
    </w:p>
    <w:p w14:paraId="030D417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dependence entropy</w:t>
      </w:r>
    </w:p>
    <w:p w14:paraId="2E950C0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dependence nonuniformity</w:t>
      </w:r>
    </w:p>
    <w:p w14:paraId="26FA6EC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dependence nonuniformity normalized</w:t>
      </w:r>
    </w:p>
    <w:p w14:paraId="7078FF7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dependence variance</w:t>
      </w:r>
    </w:p>
    <w:p w14:paraId="6CEE62E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gray level nonuniformity</w:t>
      </w:r>
    </w:p>
    <w:p w14:paraId="1054575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gray level variance</w:t>
      </w:r>
    </w:p>
    <w:p w14:paraId="0EA752F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high gray level emphasis</w:t>
      </w:r>
    </w:p>
    <w:p w14:paraId="4427781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large dependence emphasis</w:t>
      </w:r>
    </w:p>
    <w:p w14:paraId="393715C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large dependence high gray level emphasis</w:t>
      </w:r>
    </w:p>
    <w:p w14:paraId="114C0E3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large dependence low gray level emphasis</w:t>
      </w:r>
    </w:p>
    <w:p w14:paraId="2DCA75C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low gray level emphasis</w:t>
      </w:r>
    </w:p>
    <w:p w14:paraId="4B1426C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small dependence emphasis</w:t>
      </w:r>
    </w:p>
    <w:p w14:paraId="5F21A7C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small dependence high gray level emphasis</w:t>
      </w:r>
    </w:p>
    <w:p w14:paraId="292EF35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DM-small dependence low gray level emphasis</w:t>
      </w:r>
    </w:p>
    <w:p w14:paraId="093AD76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dependence entropy</w:t>
      </w:r>
    </w:p>
    <w:p w14:paraId="31657E9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dependence nonuniformity</w:t>
      </w:r>
    </w:p>
    <w:p w14:paraId="1DB6B60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dependence nonuniformity normalized</w:t>
      </w:r>
    </w:p>
    <w:p w14:paraId="057233D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dependence variance</w:t>
      </w:r>
    </w:p>
    <w:p w14:paraId="093A836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gray level nonuniformity</w:t>
      </w:r>
    </w:p>
    <w:p w14:paraId="24D02C9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gray level variance</w:t>
      </w:r>
    </w:p>
    <w:p w14:paraId="614C31D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high gray level emphasis</w:t>
      </w:r>
    </w:p>
    <w:p w14:paraId="4321D94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large dependence emphasis</w:t>
      </w:r>
    </w:p>
    <w:p w14:paraId="04996B8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large dependence high gray level emphasis</w:t>
      </w:r>
    </w:p>
    <w:p w14:paraId="0CBE379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large dependence low gray level emphasis</w:t>
      </w:r>
    </w:p>
    <w:p w14:paraId="78675BC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LHH-GLDM-low gray level emphasis</w:t>
      </w:r>
    </w:p>
    <w:p w14:paraId="30386C1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small dependence emphasis</w:t>
      </w:r>
    </w:p>
    <w:p w14:paraId="7F97417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small dependence high gray level emphasis</w:t>
      </w:r>
    </w:p>
    <w:p w14:paraId="68B731E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DM-small dependence low gray level emphasis</w:t>
      </w:r>
    </w:p>
    <w:p w14:paraId="5702ED7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dependence entropy</w:t>
      </w:r>
    </w:p>
    <w:p w14:paraId="265DF4E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dependence nonuniformity</w:t>
      </w:r>
    </w:p>
    <w:p w14:paraId="7D8944F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dependence nonuniformity normalized</w:t>
      </w:r>
    </w:p>
    <w:p w14:paraId="1627AC0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dependence variance</w:t>
      </w:r>
    </w:p>
    <w:p w14:paraId="0AFF121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gray level nonuniformity</w:t>
      </w:r>
    </w:p>
    <w:p w14:paraId="7664A5E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gray level variance</w:t>
      </w:r>
    </w:p>
    <w:p w14:paraId="0E3DBB0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high gray level emphasis</w:t>
      </w:r>
    </w:p>
    <w:p w14:paraId="713CDE3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large dependence emphasis</w:t>
      </w:r>
    </w:p>
    <w:p w14:paraId="4726130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large dependence high gray level emphasis</w:t>
      </w:r>
    </w:p>
    <w:p w14:paraId="1AB43FE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large dependence low gray level emphasis</w:t>
      </w:r>
    </w:p>
    <w:p w14:paraId="1004EE7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low gray level emphasis</w:t>
      </w:r>
    </w:p>
    <w:p w14:paraId="283C374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small dependence emphasis</w:t>
      </w:r>
    </w:p>
    <w:p w14:paraId="29204FB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small dependence high gray level emphasis</w:t>
      </w:r>
    </w:p>
    <w:p w14:paraId="579E110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DM-small dependence low gray level emphasis</w:t>
      </w:r>
    </w:p>
    <w:p w14:paraId="6600A15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dependence entropy</w:t>
      </w:r>
    </w:p>
    <w:p w14:paraId="413B933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dependence nonuniformity</w:t>
      </w:r>
    </w:p>
    <w:p w14:paraId="258AF5A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dependence nonuniformity normalized</w:t>
      </w:r>
    </w:p>
    <w:p w14:paraId="5EFDDCC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dependence variance</w:t>
      </w:r>
    </w:p>
    <w:p w14:paraId="4C0ACBF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gray level nonuniformity</w:t>
      </w:r>
    </w:p>
    <w:p w14:paraId="553F226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gray level variance</w:t>
      </w:r>
    </w:p>
    <w:p w14:paraId="7218F18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high gray level emphasis</w:t>
      </w:r>
    </w:p>
    <w:p w14:paraId="41F60BB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large dependence emphasis</w:t>
      </w:r>
    </w:p>
    <w:p w14:paraId="172CB00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large dependence high gray level emphasis</w:t>
      </w:r>
    </w:p>
    <w:p w14:paraId="2869744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large dependence low gray level emphasis</w:t>
      </w:r>
    </w:p>
    <w:p w14:paraId="709F888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LLH-GLDM-low gray level emphasis</w:t>
      </w:r>
    </w:p>
    <w:p w14:paraId="3346C6F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small dependence emphasis</w:t>
      </w:r>
    </w:p>
    <w:p w14:paraId="3D4AE21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small dependence high gray level emphasis</w:t>
      </w:r>
    </w:p>
    <w:p w14:paraId="7CD084B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DM-small dependence low gray level emphasis</w:t>
      </w:r>
    </w:p>
    <w:p w14:paraId="667F493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dependence entropy</w:t>
      </w:r>
    </w:p>
    <w:p w14:paraId="3C280DB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dependence nonuniformity</w:t>
      </w:r>
    </w:p>
    <w:p w14:paraId="67A2ACF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dependence nonuniformity normalized</w:t>
      </w:r>
    </w:p>
    <w:p w14:paraId="66D2AC9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dependence variance</w:t>
      </w:r>
    </w:p>
    <w:p w14:paraId="3B33F86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gray level nonuniformity</w:t>
      </w:r>
    </w:p>
    <w:p w14:paraId="53CDF95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gray level variance</w:t>
      </w:r>
    </w:p>
    <w:p w14:paraId="1FE42C1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high gray level emphasis</w:t>
      </w:r>
    </w:p>
    <w:p w14:paraId="0F7D51B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large dependence emphasis</w:t>
      </w:r>
    </w:p>
    <w:p w14:paraId="55B5AD8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large dependence high gray level emphasis</w:t>
      </w:r>
    </w:p>
    <w:p w14:paraId="35CE12A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large dependence low gray level emphasis</w:t>
      </w:r>
    </w:p>
    <w:p w14:paraId="3DAE032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low gray level emphasis</w:t>
      </w:r>
    </w:p>
    <w:p w14:paraId="57BCE13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small dependence emphasis</w:t>
      </w:r>
    </w:p>
    <w:p w14:paraId="0419BFB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small dependence high gray level emphasis</w:t>
      </w:r>
    </w:p>
    <w:p w14:paraId="6ADCD88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DM-small dependence low gray level emphasis</w:t>
      </w:r>
    </w:p>
    <w:p w14:paraId="356B6EF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gray level nonuniformity</w:t>
      </w:r>
    </w:p>
    <w:p w14:paraId="758D9F5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gray level nonuniformity normalized</w:t>
      </w:r>
    </w:p>
    <w:p w14:paraId="5527F9F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gray level variance</w:t>
      </w:r>
    </w:p>
    <w:p w14:paraId="79AC8B4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high gray level run emphasis</w:t>
      </w:r>
    </w:p>
    <w:p w14:paraId="6B6754B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long run emphasis</w:t>
      </w:r>
    </w:p>
    <w:p w14:paraId="7629E67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long run high gray level emphasis</w:t>
      </w:r>
    </w:p>
    <w:p w14:paraId="407C4CE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long run low gray level emphasis</w:t>
      </w:r>
    </w:p>
    <w:p w14:paraId="7B9F581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low gray level run emphasis</w:t>
      </w:r>
    </w:p>
    <w:p w14:paraId="2B03553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run entropy</w:t>
      </w:r>
    </w:p>
    <w:p w14:paraId="39E886A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run length nonuniformity</w:t>
      </w:r>
    </w:p>
    <w:p w14:paraId="2881A70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original-GLRLM-run length nonuniformity normalized</w:t>
      </w:r>
    </w:p>
    <w:p w14:paraId="10F2926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run percentage</w:t>
      </w:r>
    </w:p>
    <w:p w14:paraId="44E6B2B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run variance</w:t>
      </w:r>
    </w:p>
    <w:p w14:paraId="6161D1C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short run emphasis</w:t>
      </w:r>
    </w:p>
    <w:p w14:paraId="00BA3A0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short run high gray level emphasis</w:t>
      </w:r>
    </w:p>
    <w:p w14:paraId="0350095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RLM-short run low gray level emphasis</w:t>
      </w:r>
    </w:p>
    <w:p w14:paraId="3083F5D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gray level nonuniformity</w:t>
      </w:r>
    </w:p>
    <w:p w14:paraId="517A781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gray level nonuniformity normalized</w:t>
      </w:r>
    </w:p>
    <w:p w14:paraId="625E63D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gray level variance</w:t>
      </w:r>
    </w:p>
    <w:p w14:paraId="5A28D79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high gray level run emphasis</w:t>
      </w:r>
    </w:p>
    <w:p w14:paraId="6BE2B2C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long run emphasis</w:t>
      </w:r>
    </w:p>
    <w:p w14:paraId="72F2A6E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long run high gray level emphasis</w:t>
      </w:r>
    </w:p>
    <w:p w14:paraId="61FB02D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long run low gray level emphasis</w:t>
      </w:r>
    </w:p>
    <w:p w14:paraId="75A951E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low gray level run emphasis</w:t>
      </w:r>
    </w:p>
    <w:p w14:paraId="7BB86D5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run entropy</w:t>
      </w:r>
    </w:p>
    <w:p w14:paraId="6D47EC8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run length nonuniformity</w:t>
      </w:r>
    </w:p>
    <w:p w14:paraId="7B4A31B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run length nonuniformity normalized</w:t>
      </w:r>
    </w:p>
    <w:p w14:paraId="686118C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run percentage</w:t>
      </w:r>
    </w:p>
    <w:p w14:paraId="6FFFB30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run variance</w:t>
      </w:r>
    </w:p>
    <w:p w14:paraId="3F82EFC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short run emphasis</w:t>
      </w:r>
    </w:p>
    <w:p w14:paraId="1D34703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short run high gray level emphasis</w:t>
      </w:r>
    </w:p>
    <w:p w14:paraId="7FC0E0A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RLM-short run low gray level emphasis</w:t>
      </w:r>
    </w:p>
    <w:p w14:paraId="2577C3E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gray level nonuniformity</w:t>
      </w:r>
    </w:p>
    <w:p w14:paraId="7EA46A2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gray level nonuniformity normalized</w:t>
      </w:r>
    </w:p>
    <w:p w14:paraId="0488910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gray level variance</w:t>
      </w:r>
    </w:p>
    <w:p w14:paraId="0630FBB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high gray level run emphasis</w:t>
      </w:r>
    </w:p>
    <w:p w14:paraId="2034344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long run emphasis</w:t>
      </w:r>
    </w:p>
    <w:p w14:paraId="0DC566A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long run high gray level emphasis</w:t>
      </w:r>
    </w:p>
    <w:p w14:paraId="68FEC6C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2-0-mm-3D-GLRLM-long run low gray level emphasis</w:t>
      </w:r>
    </w:p>
    <w:p w14:paraId="111C215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low gray level run emphasis</w:t>
      </w:r>
    </w:p>
    <w:p w14:paraId="7F382C7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run entropy</w:t>
      </w:r>
    </w:p>
    <w:p w14:paraId="290FE3D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run length nonuniformity</w:t>
      </w:r>
    </w:p>
    <w:p w14:paraId="61A3C77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run length nonuniformity normalized</w:t>
      </w:r>
    </w:p>
    <w:p w14:paraId="63288B8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run percentage</w:t>
      </w:r>
    </w:p>
    <w:p w14:paraId="257CBB3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run variance</w:t>
      </w:r>
    </w:p>
    <w:p w14:paraId="3D260CC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short run emphasis</w:t>
      </w:r>
    </w:p>
    <w:p w14:paraId="77C5478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short run high gray level emphasis</w:t>
      </w:r>
    </w:p>
    <w:p w14:paraId="6655A49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RLM-short run low gray level emphasis</w:t>
      </w:r>
    </w:p>
    <w:p w14:paraId="7E98F91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gray level nonuniformity</w:t>
      </w:r>
    </w:p>
    <w:p w14:paraId="4D97FFC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gray level nonuniformity normalized</w:t>
      </w:r>
    </w:p>
    <w:p w14:paraId="5B3D5AC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gray level variance</w:t>
      </w:r>
    </w:p>
    <w:p w14:paraId="5BD04F1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high gray level run emphasis</w:t>
      </w:r>
    </w:p>
    <w:p w14:paraId="61764A0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long run emphasis</w:t>
      </w:r>
    </w:p>
    <w:p w14:paraId="12026B8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long run high gray level emphasis</w:t>
      </w:r>
    </w:p>
    <w:p w14:paraId="01E4A98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long run low gray level emphasis</w:t>
      </w:r>
    </w:p>
    <w:p w14:paraId="3C47BD4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low gray level run emphasis</w:t>
      </w:r>
    </w:p>
    <w:p w14:paraId="27358A4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run entropy</w:t>
      </w:r>
    </w:p>
    <w:p w14:paraId="4C07118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run length nonuniformity</w:t>
      </w:r>
    </w:p>
    <w:p w14:paraId="463816F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run length nonuniformity normalized</w:t>
      </w:r>
    </w:p>
    <w:p w14:paraId="70D536E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run percentage</w:t>
      </w:r>
    </w:p>
    <w:p w14:paraId="3EA71DF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run variance</w:t>
      </w:r>
    </w:p>
    <w:p w14:paraId="2C3590D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short run emphasis</w:t>
      </w:r>
    </w:p>
    <w:p w14:paraId="1E01F7C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short run high gray level emphasis</w:t>
      </w:r>
    </w:p>
    <w:p w14:paraId="4C8B29D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RLM-short run low gray level emphasis</w:t>
      </w:r>
    </w:p>
    <w:p w14:paraId="11D0FED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gray level nonuniformity</w:t>
      </w:r>
    </w:p>
    <w:p w14:paraId="19CC460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gray level nonuniformity normalized</w:t>
      </w:r>
    </w:p>
    <w:p w14:paraId="4CA6896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4-0-mm-3D-GLRLM-gray level variance</w:t>
      </w:r>
    </w:p>
    <w:p w14:paraId="2BF2039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high gray level run emphasis</w:t>
      </w:r>
    </w:p>
    <w:p w14:paraId="7E819E0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long run emphasis</w:t>
      </w:r>
    </w:p>
    <w:p w14:paraId="4D97BC3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long run high gray level emphasis</w:t>
      </w:r>
    </w:p>
    <w:p w14:paraId="511C962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long run low gray level emphasis</w:t>
      </w:r>
    </w:p>
    <w:p w14:paraId="50B9EA0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low gray level run emphasis</w:t>
      </w:r>
    </w:p>
    <w:p w14:paraId="0754ED4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run entropy</w:t>
      </w:r>
    </w:p>
    <w:p w14:paraId="601FC6F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run length nonuniformity</w:t>
      </w:r>
    </w:p>
    <w:p w14:paraId="3E20A31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run length nonuniformity normalized</w:t>
      </w:r>
    </w:p>
    <w:p w14:paraId="051E378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run percentage</w:t>
      </w:r>
    </w:p>
    <w:p w14:paraId="7345CF8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run variance</w:t>
      </w:r>
    </w:p>
    <w:p w14:paraId="583817F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short run emphasis</w:t>
      </w:r>
    </w:p>
    <w:p w14:paraId="7AFBF3A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short run high gray level emphasis</w:t>
      </w:r>
    </w:p>
    <w:p w14:paraId="2EBE81B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RLM-short run low gray level emphasis</w:t>
      </w:r>
    </w:p>
    <w:p w14:paraId="5D82363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gray level nonuniformity</w:t>
      </w:r>
    </w:p>
    <w:p w14:paraId="6767EBA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gray level nonuniformity normalized</w:t>
      </w:r>
    </w:p>
    <w:p w14:paraId="18C8143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gray level variance</w:t>
      </w:r>
    </w:p>
    <w:p w14:paraId="4EBBBAA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high gray level run emphasis</w:t>
      </w:r>
    </w:p>
    <w:p w14:paraId="12F44F2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long run emphasis</w:t>
      </w:r>
    </w:p>
    <w:p w14:paraId="418CF3F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long run high gray level emphasis</w:t>
      </w:r>
    </w:p>
    <w:p w14:paraId="5777328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long run low gray level emphasis</w:t>
      </w:r>
    </w:p>
    <w:p w14:paraId="12DB287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low gray level run emphasis</w:t>
      </w:r>
    </w:p>
    <w:p w14:paraId="7CAB02A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run entropy</w:t>
      </w:r>
    </w:p>
    <w:p w14:paraId="4792138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run length nonuniformity</w:t>
      </w:r>
    </w:p>
    <w:p w14:paraId="4A038E3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run length nonuniformity normalized</w:t>
      </w:r>
    </w:p>
    <w:p w14:paraId="05729C1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run percentage</w:t>
      </w:r>
    </w:p>
    <w:p w14:paraId="18DB9B6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run variance</w:t>
      </w:r>
    </w:p>
    <w:p w14:paraId="3BE50E2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short run emphasis</w:t>
      </w:r>
    </w:p>
    <w:p w14:paraId="5D5D3BF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5-0-mm-3D-GLRLM-short run high gray level emphasis</w:t>
      </w:r>
    </w:p>
    <w:p w14:paraId="5CD37E3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RLM-short run low gray level emphasis</w:t>
      </w:r>
    </w:p>
    <w:p w14:paraId="389D5F3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gray level nonuniformity</w:t>
      </w:r>
    </w:p>
    <w:p w14:paraId="0859AD8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gray level nonuniformity normalized</w:t>
      </w:r>
    </w:p>
    <w:p w14:paraId="7362B58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gray level variance</w:t>
      </w:r>
    </w:p>
    <w:p w14:paraId="2CDB2A0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high gray level run emphasis</w:t>
      </w:r>
    </w:p>
    <w:p w14:paraId="6EE81FB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long run emphasis</w:t>
      </w:r>
    </w:p>
    <w:p w14:paraId="5A14984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long run high gray level emphasis</w:t>
      </w:r>
    </w:p>
    <w:p w14:paraId="6322A0A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long run low gray level emphasis</w:t>
      </w:r>
    </w:p>
    <w:p w14:paraId="4279FDB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low gray level run emphasis</w:t>
      </w:r>
    </w:p>
    <w:p w14:paraId="5D07F1A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run entropy</w:t>
      </w:r>
    </w:p>
    <w:p w14:paraId="14CF9EF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run length nonuniformity</w:t>
      </w:r>
    </w:p>
    <w:p w14:paraId="7C1336A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run length nonuniformity normalized</w:t>
      </w:r>
    </w:p>
    <w:p w14:paraId="0823E62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run percentage</w:t>
      </w:r>
    </w:p>
    <w:p w14:paraId="644239F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run variance</w:t>
      </w:r>
    </w:p>
    <w:p w14:paraId="5BB6AEF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short run emphasis</w:t>
      </w:r>
    </w:p>
    <w:p w14:paraId="0A632BB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short run high gray level emphasis</w:t>
      </w:r>
    </w:p>
    <w:p w14:paraId="1990301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RLM-short run low gray level emphasis</w:t>
      </w:r>
    </w:p>
    <w:p w14:paraId="4B90E54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gray level nonuniformity</w:t>
      </w:r>
    </w:p>
    <w:p w14:paraId="10B98EB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gray level nonuniformity normalized</w:t>
      </w:r>
    </w:p>
    <w:p w14:paraId="39A5EBB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gray level variance</w:t>
      </w:r>
    </w:p>
    <w:p w14:paraId="2D50730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high gray level run emphasis</w:t>
      </w:r>
    </w:p>
    <w:p w14:paraId="025A433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long run emphasis</w:t>
      </w:r>
    </w:p>
    <w:p w14:paraId="5BD2579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long run high gray level emphasis</w:t>
      </w:r>
    </w:p>
    <w:p w14:paraId="2F784E2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long run low gray level emphasis</w:t>
      </w:r>
    </w:p>
    <w:p w14:paraId="355ADB0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low gray level run emphasis</w:t>
      </w:r>
    </w:p>
    <w:p w14:paraId="799253F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run entropy</w:t>
      </w:r>
    </w:p>
    <w:p w14:paraId="7DAD220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run length nonuniformity</w:t>
      </w:r>
    </w:p>
    <w:p w14:paraId="75FFFA0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HL-GLRLM-run length nonuniformity normalized</w:t>
      </w:r>
    </w:p>
    <w:p w14:paraId="7828C0E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run percentage</w:t>
      </w:r>
    </w:p>
    <w:p w14:paraId="4E7C50D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run variance</w:t>
      </w:r>
    </w:p>
    <w:p w14:paraId="1235ADC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short run emphasis</w:t>
      </w:r>
    </w:p>
    <w:p w14:paraId="30599B0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short run high gray level emphasis</w:t>
      </w:r>
    </w:p>
    <w:p w14:paraId="789DBB5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RLM-short run low gray level emphasis</w:t>
      </w:r>
    </w:p>
    <w:p w14:paraId="56295B0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gray level nonuniformity</w:t>
      </w:r>
    </w:p>
    <w:p w14:paraId="0B96657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gray level nonuniformity normalized</w:t>
      </w:r>
    </w:p>
    <w:p w14:paraId="23BFC0C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gray level variance</w:t>
      </w:r>
    </w:p>
    <w:p w14:paraId="0E545D4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high gray level run emphasis</w:t>
      </w:r>
    </w:p>
    <w:p w14:paraId="558A45D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long run emphasis</w:t>
      </w:r>
    </w:p>
    <w:p w14:paraId="34A6A1B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long run high gray level emphasis</w:t>
      </w:r>
    </w:p>
    <w:p w14:paraId="779714C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long run low gray level emphasis</w:t>
      </w:r>
    </w:p>
    <w:p w14:paraId="7A0485E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low gray level run emphasis</w:t>
      </w:r>
    </w:p>
    <w:p w14:paraId="1A91117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run entropy</w:t>
      </w:r>
    </w:p>
    <w:p w14:paraId="4A58888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run length nonuniformity</w:t>
      </w:r>
    </w:p>
    <w:p w14:paraId="417B868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run length nonuniformity normalized</w:t>
      </w:r>
    </w:p>
    <w:p w14:paraId="3AE3D15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run percentage</w:t>
      </w:r>
    </w:p>
    <w:p w14:paraId="50E1CAB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run variance</w:t>
      </w:r>
    </w:p>
    <w:p w14:paraId="012ADAD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short run emphasis</w:t>
      </w:r>
    </w:p>
    <w:p w14:paraId="64198C4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short run high gray level emphasis</w:t>
      </w:r>
    </w:p>
    <w:p w14:paraId="4328099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RLM-short run low gray level emphasis</w:t>
      </w:r>
    </w:p>
    <w:p w14:paraId="7203C95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gray level nonuniformity</w:t>
      </w:r>
    </w:p>
    <w:p w14:paraId="164F8A9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gray level nonuniformity normalized</w:t>
      </w:r>
    </w:p>
    <w:p w14:paraId="0483714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gray level variance</w:t>
      </w:r>
    </w:p>
    <w:p w14:paraId="419DAF1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high gray level run emphasis</w:t>
      </w:r>
    </w:p>
    <w:p w14:paraId="59541B8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long run emphasis</w:t>
      </w:r>
    </w:p>
    <w:p w14:paraId="0AB170D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long run high gray level emphasis</w:t>
      </w:r>
    </w:p>
    <w:p w14:paraId="5442138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LL-GLRLM-long run low gray level emphasis</w:t>
      </w:r>
    </w:p>
    <w:p w14:paraId="05F35FA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low gray level run emphasis</w:t>
      </w:r>
    </w:p>
    <w:p w14:paraId="64A98C6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run entropy</w:t>
      </w:r>
    </w:p>
    <w:p w14:paraId="577CBD4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run length nonuniformity</w:t>
      </w:r>
    </w:p>
    <w:p w14:paraId="6776803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run length nonuniformity normalized</w:t>
      </w:r>
    </w:p>
    <w:p w14:paraId="4822CBD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run percentage</w:t>
      </w:r>
    </w:p>
    <w:p w14:paraId="79F3314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run variance</w:t>
      </w:r>
    </w:p>
    <w:p w14:paraId="01B73F4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short run emphasis</w:t>
      </w:r>
    </w:p>
    <w:p w14:paraId="6E03344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short run high gray level emphasis</w:t>
      </w:r>
    </w:p>
    <w:p w14:paraId="0BF9451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RLM-short run low gray level emphasis</w:t>
      </w:r>
    </w:p>
    <w:p w14:paraId="74DC3DD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gray level nonuniformity</w:t>
      </w:r>
    </w:p>
    <w:p w14:paraId="403E8EE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gray level nonuniformity normalized</w:t>
      </w:r>
    </w:p>
    <w:p w14:paraId="3AFCBCD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gray level variance</w:t>
      </w:r>
    </w:p>
    <w:p w14:paraId="0CE528D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high gray level run emphasis</w:t>
      </w:r>
    </w:p>
    <w:p w14:paraId="4E5BDA4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long run emphasis</w:t>
      </w:r>
    </w:p>
    <w:p w14:paraId="34D1B56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long run high gray level emphasis</w:t>
      </w:r>
    </w:p>
    <w:p w14:paraId="6C29019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long run low gray level emphasis</w:t>
      </w:r>
    </w:p>
    <w:p w14:paraId="7C2DE6A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low gray level run emphasis</w:t>
      </w:r>
    </w:p>
    <w:p w14:paraId="07F6598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run entropy</w:t>
      </w:r>
    </w:p>
    <w:p w14:paraId="10D5673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run length nonuniformity</w:t>
      </w:r>
    </w:p>
    <w:p w14:paraId="65E4596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run length nonuniformity normalized</w:t>
      </w:r>
    </w:p>
    <w:p w14:paraId="0447A54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run percentage</w:t>
      </w:r>
    </w:p>
    <w:p w14:paraId="4B9B95B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run variance</w:t>
      </w:r>
    </w:p>
    <w:p w14:paraId="2ACB64E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short run emphasis</w:t>
      </w:r>
    </w:p>
    <w:p w14:paraId="57EB8A9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short run high gray level emphasis</w:t>
      </w:r>
    </w:p>
    <w:p w14:paraId="0230F9C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RLM-short run low gray level emphasis</w:t>
      </w:r>
    </w:p>
    <w:p w14:paraId="2BEA49B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gray level nonuniformity</w:t>
      </w:r>
    </w:p>
    <w:p w14:paraId="561ABAD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gray level nonuniformity normalized</w:t>
      </w:r>
    </w:p>
    <w:p w14:paraId="5A7E8DE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LHL-GLRLM-gray level variance</w:t>
      </w:r>
    </w:p>
    <w:p w14:paraId="4417329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high gray level run emphasis</w:t>
      </w:r>
    </w:p>
    <w:p w14:paraId="48FD540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long run emphasis</w:t>
      </w:r>
    </w:p>
    <w:p w14:paraId="398D63B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long run high gray level emphasis</w:t>
      </w:r>
    </w:p>
    <w:p w14:paraId="00372EC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long run low gray level emphasis</w:t>
      </w:r>
    </w:p>
    <w:p w14:paraId="600A9D8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low gray level run emphasis</w:t>
      </w:r>
    </w:p>
    <w:p w14:paraId="124AFD7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run entropy</w:t>
      </w:r>
    </w:p>
    <w:p w14:paraId="61EAC54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run length nonuniformity</w:t>
      </w:r>
    </w:p>
    <w:p w14:paraId="069E0E3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run length nonuniformity normalized</w:t>
      </w:r>
    </w:p>
    <w:p w14:paraId="7894A91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run percentage</w:t>
      </w:r>
    </w:p>
    <w:p w14:paraId="7A272E3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run variance</w:t>
      </w:r>
    </w:p>
    <w:p w14:paraId="4C24FEF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short run emphasis</w:t>
      </w:r>
    </w:p>
    <w:p w14:paraId="42566E3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short run high gray level emphasis</w:t>
      </w:r>
    </w:p>
    <w:p w14:paraId="08CE68E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RLM-short run low gray level emphasis</w:t>
      </w:r>
    </w:p>
    <w:p w14:paraId="719B3F9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gray level nonuniformity</w:t>
      </w:r>
    </w:p>
    <w:p w14:paraId="6BE4076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gray level nonuniformity normalized</w:t>
      </w:r>
    </w:p>
    <w:p w14:paraId="25FD026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gray level variance</w:t>
      </w:r>
    </w:p>
    <w:p w14:paraId="76526A0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high gray level run emphasis</w:t>
      </w:r>
    </w:p>
    <w:p w14:paraId="52BB9B3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long run emphasis</w:t>
      </w:r>
    </w:p>
    <w:p w14:paraId="023E57D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long run high gray level emphasis</w:t>
      </w:r>
    </w:p>
    <w:p w14:paraId="2CBC71D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long run low gray level emphasis</w:t>
      </w:r>
    </w:p>
    <w:p w14:paraId="546797A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low gray level run emphasis</w:t>
      </w:r>
    </w:p>
    <w:p w14:paraId="2530BC2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run entropy</w:t>
      </w:r>
    </w:p>
    <w:p w14:paraId="59AEF4A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run length nonuniformity</w:t>
      </w:r>
    </w:p>
    <w:p w14:paraId="27EC149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run length nonuniformity normalized</w:t>
      </w:r>
    </w:p>
    <w:p w14:paraId="26DDC21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run percentage</w:t>
      </w:r>
    </w:p>
    <w:p w14:paraId="246C984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run variance</w:t>
      </w:r>
    </w:p>
    <w:p w14:paraId="751B533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short run emphasis</w:t>
      </w:r>
    </w:p>
    <w:p w14:paraId="3453E98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LLH-GLRLM-short run high gray level emphasis</w:t>
      </w:r>
    </w:p>
    <w:p w14:paraId="1233A33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RLM-short run low gray level emphasis</w:t>
      </w:r>
    </w:p>
    <w:p w14:paraId="6209120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gray level nonuniformity</w:t>
      </w:r>
    </w:p>
    <w:p w14:paraId="110668D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gray level nonuniformity normalized</w:t>
      </w:r>
    </w:p>
    <w:p w14:paraId="3DF1046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gray level variance</w:t>
      </w:r>
    </w:p>
    <w:p w14:paraId="6243C14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high gray level run emphasis</w:t>
      </w:r>
    </w:p>
    <w:p w14:paraId="5C59DDE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long run emphasis</w:t>
      </w:r>
    </w:p>
    <w:p w14:paraId="7EA2304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long run high gray level emphasis</w:t>
      </w:r>
    </w:p>
    <w:p w14:paraId="2F239D7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long run low gray level emphasis</w:t>
      </w:r>
    </w:p>
    <w:p w14:paraId="045DA22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low gray level run emphasis</w:t>
      </w:r>
    </w:p>
    <w:p w14:paraId="1722483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run entropy</w:t>
      </w:r>
    </w:p>
    <w:p w14:paraId="19388F7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run length nonuniformity</w:t>
      </w:r>
    </w:p>
    <w:p w14:paraId="29E39D6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run length nonuniformity normalized</w:t>
      </w:r>
    </w:p>
    <w:p w14:paraId="1C1A002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run percentage</w:t>
      </w:r>
    </w:p>
    <w:p w14:paraId="2C840D6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run variance</w:t>
      </w:r>
    </w:p>
    <w:p w14:paraId="6102848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short run emphasis</w:t>
      </w:r>
    </w:p>
    <w:p w14:paraId="38A308A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short run high gray level emphasis</w:t>
      </w:r>
    </w:p>
    <w:p w14:paraId="618FF82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RLM-short run low gray level emphasis</w:t>
      </w:r>
    </w:p>
    <w:p w14:paraId="6B3022A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gray level nonuniformity</w:t>
      </w:r>
    </w:p>
    <w:p w14:paraId="30AE076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gray level nonuniformity normalized</w:t>
      </w:r>
    </w:p>
    <w:p w14:paraId="1F5EF72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gray level variance</w:t>
      </w:r>
    </w:p>
    <w:p w14:paraId="193D3D6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high gray level zone emphasis</w:t>
      </w:r>
    </w:p>
    <w:p w14:paraId="5D68AFB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large area emphasis</w:t>
      </w:r>
    </w:p>
    <w:p w14:paraId="142AEF6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large area high gray level emphasis</w:t>
      </w:r>
    </w:p>
    <w:p w14:paraId="4E2E308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large area low gray level emphasis</w:t>
      </w:r>
    </w:p>
    <w:p w14:paraId="5D08B88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low gray level zone emphasis</w:t>
      </w:r>
    </w:p>
    <w:p w14:paraId="329B2AA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size zone nonuniformity</w:t>
      </w:r>
    </w:p>
    <w:p w14:paraId="05C0BAF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size zone nonuniformity normalized</w:t>
      </w:r>
    </w:p>
    <w:p w14:paraId="4DD23FB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original-GLSZM-small area emphasis</w:t>
      </w:r>
    </w:p>
    <w:p w14:paraId="15E35E7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small area high gray level emphasis</w:t>
      </w:r>
    </w:p>
    <w:p w14:paraId="4EAB04C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small area low gray level emphasis</w:t>
      </w:r>
    </w:p>
    <w:p w14:paraId="11E2CCB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zone entropy</w:t>
      </w:r>
    </w:p>
    <w:p w14:paraId="44D539F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zone percentage</w:t>
      </w:r>
    </w:p>
    <w:p w14:paraId="431D814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original-GLSZM-zone variance</w:t>
      </w:r>
    </w:p>
    <w:p w14:paraId="5DF4BA9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gray level nonuniformity</w:t>
      </w:r>
    </w:p>
    <w:p w14:paraId="10A6DEC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gray level nonuniformity normalized</w:t>
      </w:r>
    </w:p>
    <w:p w14:paraId="6CBCC99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gray level variance</w:t>
      </w:r>
    </w:p>
    <w:p w14:paraId="218F5FA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high gray level zone emphasis</w:t>
      </w:r>
    </w:p>
    <w:p w14:paraId="14557EC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large area emphasis</w:t>
      </w:r>
    </w:p>
    <w:p w14:paraId="2EED94D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large area high gray level emphasis</w:t>
      </w:r>
    </w:p>
    <w:p w14:paraId="6B73382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large area low gray level emphasis</w:t>
      </w:r>
    </w:p>
    <w:p w14:paraId="3E3DC6F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low gray level zone emphasis</w:t>
      </w:r>
    </w:p>
    <w:p w14:paraId="6306142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size zone nonuniformity</w:t>
      </w:r>
    </w:p>
    <w:p w14:paraId="7B3FAE4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size zone nonuniformity normalized</w:t>
      </w:r>
    </w:p>
    <w:p w14:paraId="550E982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small area emphasis</w:t>
      </w:r>
    </w:p>
    <w:p w14:paraId="2BF0552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small area high gray level emphasis</w:t>
      </w:r>
    </w:p>
    <w:p w14:paraId="3DFFA77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small area low gray level emphasis</w:t>
      </w:r>
    </w:p>
    <w:p w14:paraId="13C8421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zone entropy</w:t>
      </w:r>
    </w:p>
    <w:p w14:paraId="049C5F9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zone percentage</w:t>
      </w:r>
    </w:p>
    <w:p w14:paraId="7E0C31F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1-0-mm-3D-GLSZM-zone variance</w:t>
      </w:r>
    </w:p>
    <w:p w14:paraId="34E6CD1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gray level nonuniformity</w:t>
      </w:r>
    </w:p>
    <w:p w14:paraId="1555DF5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gray level nonuniformity normalized</w:t>
      </w:r>
    </w:p>
    <w:p w14:paraId="1A64ED9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gray level variance</w:t>
      </w:r>
    </w:p>
    <w:p w14:paraId="2CFC429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high gray level zone emphasis</w:t>
      </w:r>
    </w:p>
    <w:p w14:paraId="6492F77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large area emphasis</w:t>
      </w:r>
    </w:p>
    <w:p w14:paraId="752D5A7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large area high gray level emphasis</w:t>
      </w:r>
    </w:p>
    <w:p w14:paraId="67F3675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2-0-mm-3D-GLSZM-large area low gray level emphasis</w:t>
      </w:r>
    </w:p>
    <w:p w14:paraId="7FD0106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low gray level zone emphasis</w:t>
      </w:r>
    </w:p>
    <w:p w14:paraId="6C12282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size zone nonuniformity</w:t>
      </w:r>
    </w:p>
    <w:p w14:paraId="0F9BD11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size zone nonuniformity normalized</w:t>
      </w:r>
    </w:p>
    <w:p w14:paraId="67B02BC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small area emphasis</w:t>
      </w:r>
    </w:p>
    <w:p w14:paraId="6C8B55E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small area high gray level emphasis</w:t>
      </w:r>
    </w:p>
    <w:p w14:paraId="386AF04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small area low gray level emphasis</w:t>
      </w:r>
    </w:p>
    <w:p w14:paraId="7991D08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zone entropy</w:t>
      </w:r>
    </w:p>
    <w:p w14:paraId="69F8BB7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zone percentage</w:t>
      </w:r>
    </w:p>
    <w:p w14:paraId="063D36A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2-0-mm-3D-GLSZM-zone variance</w:t>
      </w:r>
    </w:p>
    <w:p w14:paraId="756562E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gray level nonuniformity</w:t>
      </w:r>
    </w:p>
    <w:p w14:paraId="4D901C6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gray level nonuniformity normalized</w:t>
      </w:r>
    </w:p>
    <w:p w14:paraId="2C9E3ED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gray level variance</w:t>
      </w:r>
    </w:p>
    <w:p w14:paraId="4DDE548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high gray level zone emphasis</w:t>
      </w:r>
    </w:p>
    <w:p w14:paraId="655E0B1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large area emphasis</w:t>
      </w:r>
    </w:p>
    <w:p w14:paraId="63DBA2A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large area high gray level emphasis</w:t>
      </w:r>
    </w:p>
    <w:p w14:paraId="7BFCD1B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large area low gray level emphasis</w:t>
      </w:r>
    </w:p>
    <w:p w14:paraId="2D053D0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low gray level zone emphasis</w:t>
      </w:r>
    </w:p>
    <w:p w14:paraId="3D032B8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size zone nonuniformity</w:t>
      </w:r>
    </w:p>
    <w:p w14:paraId="3DAAC3A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size zone nonuniformity normalized</w:t>
      </w:r>
    </w:p>
    <w:p w14:paraId="5B2081B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small area emphasis</w:t>
      </w:r>
    </w:p>
    <w:p w14:paraId="091CE4C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small area high gray level emphasis</w:t>
      </w:r>
    </w:p>
    <w:p w14:paraId="34809E7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small area low gray level emphasis</w:t>
      </w:r>
    </w:p>
    <w:p w14:paraId="454B6F8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zone entropy</w:t>
      </w:r>
    </w:p>
    <w:p w14:paraId="7A0362E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zone percentage</w:t>
      </w:r>
    </w:p>
    <w:p w14:paraId="6EF5A98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3-0-mm-3D-GLSZM-zone variance</w:t>
      </w:r>
    </w:p>
    <w:p w14:paraId="6175A50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gray level nonuniformity</w:t>
      </w:r>
    </w:p>
    <w:p w14:paraId="79495A5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gray level nonuniformity normalized</w:t>
      </w:r>
    </w:p>
    <w:p w14:paraId="0E1C3A3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4-0-mm-3D-GLSZM-gray level variance</w:t>
      </w:r>
    </w:p>
    <w:p w14:paraId="6BF20BD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high gray level zone emphasis</w:t>
      </w:r>
    </w:p>
    <w:p w14:paraId="3FBD62B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large area emphasis</w:t>
      </w:r>
    </w:p>
    <w:p w14:paraId="5F7FF8A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large area high gray level emphasis</w:t>
      </w:r>
    </w:p>
    <w:p w14:paraId="4B728B5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large area low gray level emphasis</w:t>
      </w:r>
    </w:p>
    <w:p w14:paraId="0458415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low gray level zone emphasis</w:t>
      </w:r>
    </w:p>
    <w:p w14:paraId="48CEFA3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size zone nonuniformity</w:t>
      </w:r>
    </w:p>
    <w:p w14:paraId="47632EB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size zone nonuniformity normalized</w:t>
      </w:r>
    </w:p>
    <w:p w14:paraId="4303BE3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small area emphasis</w:t>
      </w:r>
    </w:p>
    <w:p w14:paraId="01A4B2A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small area high gray level emphasis</w:t>
      </w:r>
    </w:p>
    <w:p w14:paraId="26674BE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small area low gray level emphasis</w:t>
      </w:r>
    </w:p>
    <w:p w14:paraId="63D7811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zone entropy</w:t>
      </w:r>
    </w:p>
    <w:p w14:paraId="5D80EA3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zone percentage</w:t>
      </w:r>
    </w:p>
    <w:p w14:paraId="35A7579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4-0-mm-3D-GLSZM-zone variance</w:t>
      </w:r>
    </w:p>
    <w:p w14:paraId="6FD81A7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gray level nonuniformity</w:t>
      </w:r>
    </w:p>
    <w:p w14:paraId="507D170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gray level nonuniformity normalized</w:t>
      </w:r>
    </w:p>
    <w:p w14:paraId="69EA78C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gray level variance</w:t>
      </w:r>
    </w:p>
    <w:p w14:paraId="632884C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high gray level zone emphasis</w:t>
      </w:r>
    </w:p>
    <w:p w14:paraId="247B4E6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large area emphasis</w:t>
      </w:r>
    </w:p>
    <w:p w14:paraId="297C1D3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large area high gray level emphasis</w:t>
      </w:r>
    </w:p>
    <w:p w14:paraId="19797F4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large area low gray level emphasis</w:t>
      </w:r>
    </w:p>
    <w:p w14:paraId="6513A3E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low gray level zone emphasis</w:t>
      </w:r>
    </w:p>
    <w:p w14:paraId="3D838CB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size zone nonuniformity</w:t>
      </w:r>
    </w:p>
    <w:p w14:paraId="7ABB14D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size zone nonuniformity normalized</w:t>
      </w:r>
    </w:p>
    <w:p w14:paraId="761C32D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small area emphasis</w:t>
      </w:r>
    </w:p>
    <w:p w14:paraId="32D6F96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small area high gray level emphasis</w:t>
      </w:r>
    </w:p>
    <w:p w14:paraId="7C2AF78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small area low gray level emphasis</w:t>
      </w:r>
    </w:p>
    <w:p w14:paraId="1765D8D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zone entropy</w:t>
      </w:r>
    </w:p>
    <w:p w14:paraId="393CAD5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log-sigma-5-0-mm-3D-GLSZM-zone percentage</w:t>
      </w:r>
    </w:p>
    <w:p w14:paraId="67D19D8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log-sigma-5-0-mm-3D-GLSZM-zone variance</w:t>
      </w:r>
    </w:p>
    <w:p w14:paraId="6F95C24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gray level nonuniformity</w:t>
      </w:r>
    </w:p>
    <w:p w14:paraId="5F4ADD0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gray level nonuniformity normalized</w:t>
      </w:r>
    </w:p>
    <w:p w14:paraId="560E616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gray level variance</w:t>
      </w:r>
    </w:p>
    <w:p w14:paraId="00BCBDE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high gray level zone emphasis</w:t>
      </w:r>
    </w:p>
    <w:p w14:paraId="63CD69C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large area emphasis</w:t>
      </w:r>
    </w:p>
    <w:p w14:paraId="5A5FFFF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large area high gray level emphasis</w:t>
      </w:r>
    </w:p>
    <w:p w14:paraId="2FEB71A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large area low gray level emphasis</w:t>
      </w:r>
    </w:p>
    <w:p w14:paraId="76742C7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low gray level zone emphasis</w:t>
      </w:r>
    </w:p>
    <w:p w14:paraId="61D9F94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size zone nonuniformity</w:t>
      </w:r>
    </w:p>
    <w:p w14:paraId="023C764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size zone nonuniformity normalized</w:t>
      </w:r>
    </w:p>
    <w:p w14:paraId="6491593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small area emphasis</w:t>
      </w:r>
    </w:p>
    <w:p w14:paraId="3718059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small area high gray level emphasis</w:t>
      </w:r>
    </w:p>
    <w:p w14:paraId="2F9A8F2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small area low gray level emphasis</w:t>
      </w:r>
    </w:p>
    <w:p w14:paraId="577382B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zone entropy</w:t>
      </w:r>
    </w:p>
    <w:p w14:paraId="056AB0B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zone percentage</w:t>
      </w:r>
    </w:p>
    <w:p w14:paraId="690A87E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H-GLSZM-zone variance</w:t>
      </w:r>
    </w:p>
    <w:p w14:paraId="540D0CA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gray level nonuniformity</w:t>
      </w:r>
    </w:p>
    <w:p w14:paraId="13AA303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gray level nonuniformity normalized</w:t>
      </w:r>
    </w:p>
    <w:p w14:paraId="0307880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gray level variance</w:t>
      </w:r>
    </w:p>
    <w:p w14:paraId="52F9CE7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high gray level zone emphasis</w:t>
      </w:r>
    </w:p>
    <w:p w14:paraId="5473140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large area emphasis</w:t>
      </w:r>
    </w:p>
    <w:p w14:paraId="5DD4757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large area high gray level emphasis</w:t>
      </w:r>
    </w:p>
    <w:p w14:paraId="3AAB01B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large area low gray level emphasis</w:t>
      </w:r>
    </w:p>
    <w:p w14:paraId="4D6CA44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low gray level zone emphasis</w:t>
      </w:r>
    </w:p>
    <w:p w14:paraId="5BE68AA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size zone nonuniformity</w:t>
      </w:r>
    </w:p>
    <w:p w14:paraId="36634E7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size zone nonuniformity normalized</w:t>
      </w:r>
    </w:p>
    <w:p w14:paraId="1AC509F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HL-GLSZM-small area emphasis</w:t>
      </w:r>
    </w:p>
    <w:p w14:paraId="141CE69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small area high gray level emphasis</w:t>
      </w:r>
    </w:p>
    <w:p w14:paraId="33C6BA6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small area low gray level emphasis</w:t>
      </w:r>
    </w:p>
    <w:p w14:paraId="69E98D7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zone entropy</w:t>
      </w:r>
    </w:p>
    <w:p w14:paraId="3FE58AE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zone percentage</w:t>
      </w:r>
    </w:p>
    <w:p w14:paraId="640E132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HL-GLSZM-zone variance</w:t>
      </w:r>
    </w:p>
    <w:p w14:paraId="0B02E16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gray level nonuniformity</w:t>
      </w:r>
    </w:p>
    <w:p w14:paraId="088E9C9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gray level nonuniformity normalized</w:t>
      </w:r>
    </w:p>
    <w:p w14:paraId="6219203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gray level variance</w:t>
      </w:r>
    </w:p>
    <w:p w14:paraId="78F5F15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high gray level zone emphasis</w:t>
      </w:r>
    </w:p>
    <w:p w14:paraId="0E3961A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large area emphasis</w:t>
      </w:r>
    </w:p>
    <w:p w14:paraId="4A6396E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large area high gray level emphasis</w:t>
      </w:r>
    </w:p>
    <w:p w14:paraId="69A23E2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large area low gray level emphasis</w:t>
      </w:r>
    </w:p>
    <w:p w14:paraId="1037CE5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low gray level zone emphasis</w:t>
      </w:r>
    </w:p>
    <w:p w14:paraId="47F2B2F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size zone nonuniformity</w:t>
      </w:r>
    </w:p>
    <w:p w14:paraId="44C8C11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size zone nonuniformity normalized</w:t>
      </w:r>
    </w:p>
    <w:p w14:paraId="64A55A6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small area emphasis</w:t>
      </w:r>
    </w:p>
    <w:p w14:paraId="3689748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small area high gray level emphasis</w:t>
      </w:r>
    </w:p>
    <w:p w14:paraId="52488D2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small area low gray level emphasis</w:t>
      </w:r>
    </w:p>
    <w:p w14:paraId="445CD64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zone entropy</w:t>
      </w:r>
    </w:p>
    <w:p w14:paraId="3895675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zone percentage</w:t>
      </w:r>
    </w:p>
    <w:p w14:paraId="56A95C2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H-GLSZM-zone variance</w:t>
      </w:r>
    </w:p>
    <w:p w14:paraId="3A401F5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gray level nonuniformity</w:t>
      </w:r>
    </w:p>
    <w:p w14:paraId="48FE9BF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gray level nonuniformity normalized</w:t>
      </w:r>
    </w:p>
    <w:p w14:paraId="6AB2A41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gray level variance</w:t>
      </w:r>
    </w:p>
    <w:p w14:paraId="624D806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high gray level zone emphasis</w:t>
      </w:r>
    </w:p>
    <w:p w14:paraId="5245151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large area emphasis</w:t>
      </w:r>
    </w:p>
    <w:p w14:paraId="3F47DDD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large area high gray level emphasis</w:t>
      </w:r>
    </w:p>
    <w:p w14:paraId="4317497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HLL-GLSZM-large area low gray level emphasis</w:t>
      </w:r>
    </w:p>
    <w:p w14:paraId="6F694BF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low gray level zone emphasis</w:t>
      </w:r>
    </w:p>
    <w:p w14:paraId="359338D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size zone nonuniformity</w:t>
      </w:r>
    </w:p>
    <w:p w14:paraId="6BF947B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size zone nonuniformity normalized</w:t>
      </w:r>
    </w:p>
    <w:p w14:paraId="5541BBC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small area emphasis</w:t>
      </w:r>
    </w:p>
    <w:p w14:paraId="55CDC26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small area high gray level emphasis</w:t>
      </w:r>
    </w:p>
    <w:p w14:paraId="51A7754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small area low gray level emphasis</w:t>
      </w:r>
    </w:p>
    <w:p w14:paraId="204A334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zone entropy</w:t>
      </w:r>
    </w:p>
    <w:p w14:paraId="599DFD8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zone percentage</w:t>
      </w:r>
    </w:p>
    <w:p w14:paraId="1D1378D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HLL-GLSZM-zone variance</w:t>
      </w:r>
    </w:p>
    <w:p w14:paraId="0F0E7E7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gray level nonuniformity</w:t>
      </w:r>
    </w:p>
    <w:p w14:paraId="3A161F8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gray level nonuniformity normalized</w:t>
      </w:r>
    </w:p>
    <w:p w14:paraId="7DC358E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gray level variance</w:t>
      </w:r>
    </w:p>
    <w:p w14:paraId="4A3662D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high gray level zone emphasis</w:t>
      </w:r>
    </w:p>
    <w:p w14:paraId="237BCD7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large area emphasis</w:t>
      </w:r>
    </w:p>
    <w:p w14:paraId="5F8640D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large area high gray level emphasis</w:t>
      </w:r>
    </w:p>
    <w:p w14:paraId="3C73816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large area low gray level emphasis</w:t>
      </w:r>
    </w:p>
    <w:p w14:paraId="363836D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low gray level zone emphasis</w:t>
      </w:r>
    </w:p>
    <w:p w14:paraId="259BC71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size zone nonuniformity</w:t>
      </w:r>
    </w:p>
    <w:p w14:paraId="6430BA8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size zone nonuniformity normalized</w:t>
      </w:r>
    </w:p>
    <w:p w14:paraId="3C70C7B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small area emphasis</w:t>
      </w:r>
    </w:p>
    <w:p w14:paraId="4DAA052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small area high gray level emphasis</w:t>
      </w:r>
    </w:p>
    <w:p w14:paraId="0E939A6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small area low gray level emphasis</w:t>
      </w:r>
    </w:p>
    <w:p w14:paraId="4F9846D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zone entropy</w:t>
      </w:r>
    </w:p>
    <w:p w14:paraId="1FE1F6D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zone percentage</w:t>
      </w:r>
    </w:p>
    <w:p w14:paraId="3AC6E54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H-GLSZM-zone variance</w:t>
      </w:r>
    </w:p>
    <w:p w14:paraId="7B55B7F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gray level nonuniformity</w:t>
      </w:r>
    </w:p>
    <w:p w14:paraId="227F784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gray level nonuniformity normalized</w:t>
      </w:r>
    </w:p>
    <w:p w14:paraId="0F35942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LHL-GLSZM-gray level variance</w:t>
      </w:r>
    </w:p>
    <w:p w14:paraId="1581990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high gray level zone emphasis</w:t>
      </w:r>
    </w:p>
    <w:p w14:paraId="27D76001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large area emphasis</w:t>
      </w:r>
    </w:p>
    <w:p w14:paraId="0C8AD96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large area high gray level emphasis</w:t>
      </w:r>
    </w:p>
    <w:p w14:paraId="45C2685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large area low gray level emphasis</w:t>
      </w:r>
    </w:p>
    <w:p w14:paraId="4E2955A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low gray level zone emphasis</w:t>
      </w:r>
    </w:p>
    <w:p w14:paraId="22C7BA2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size zone nonuniformity</w:t>
      </w:r>
    </w:p>
    <w:p w14:paraId="633DB69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size zone nonuniformity normalized</w:t>
      </w:r>
    </w:p>
    <w:p w14:paraId="5191ECA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small area emphasis</w:t>
      </w:r>
    </w:p>
    <w:p w14:paraId="6630DF4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small area high gray level emphasis</w:t>
      </w:r>
    </w:p>
    <w:p w14:paraId="7BF225AA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small area low gray level emphasis</w:t>
      </w:r>
    </w:p>
    <w:p w14:paraId="139BF58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zone entropy</w:t>
      </w:r>
    </w:p>
    <w:p w14:paraId="6126FEC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zone percentage</w:t>
      </w:r>
    </w:p>
    <w:p w14:paraId="3009F89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HL-GLSZM-zone variance</w:t>
      </w:r>
    </w:p>
    <w:p w14:paraId="09932F0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gray level nonuniformity</w:t>
      </w:r>
    </w:p>
    <w:p w14:paraId="6E7EBA8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gray level nonuniformity normalized</w:t>
      </w:r>
    </w:p>
    <w:p w14:paraId="0EC7FC8F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gray level variance</w:t>
      </w:r>
    </w:p>
    <w:p w14:paraId="2930B02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high gray level zone emphasis</w:t>
      </w:r>
    </w:p>
    <w:p w14:paraId="4BE17B9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large area emphasis</w:t>
      </w:r>
    </w:p>
    <w:p w14:paraId="2450148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large area high gray level emphasis</w:t>
      </w:r>
    </w:p>
    <w:p w14:paraId="2F300E0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large area low gray level emphasis</w:t>
      </w:r>
    </w:p>
    <w:p w14:paraId="619708F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low gray level zone emphasis</w:t>
      </w:r>
    </w:p>
    <w:p w14:paraId="7A3FF78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size zone nonuniformity</w:t>
      </w:r>
    </w:p>
    <w:p w14:paraId="03088D7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size zone nonuniformity normalized</w:t>
      </w:r>
    </w:p>
    <w:p w14:paraId="7A275BA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small area emphasis</w:t>
      </w:r>
    </w:p>
    <w:p w14:paraId="52F3FE9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small area high gray level emphasis</w:t>
      </w:r>
    </w:p>
    <w:p w14:paraId="7579FCFB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small area low gray level emphasis</w:t>
      </w:r>
    </w:p>
    <w:p w14:paraId="63EB102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zone entropy</w:t>
      </w:r>
    </w:p>
    <w:p w14:paraId="4BD6D85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lastRenderedPageBreak/>
        <w:t>wavelet-LLH-GLSZM-zone percentage</w:t>
      </w:r>
    </w:p>
    <w:p w14:paraId="0C377D3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H-GLSZM-zone variance</w:t>
      </w:r>
    </w:p>
    <w:p w14:paraId="47CAA1F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gray level nonuniformity</w:t>
      </w:r>
    </w:p>
    <w:p w14:paraId="43B50A93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gray level nonuniformity normalized</w:t>
      </w:r>
    </w:p>
    <w:p w14:paraId="136394ED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gray level variance</w:t>
      </w:r>
    </w:p>
    <w:p w14:paraId="6E5514AC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high gray level zone emphasis</w:t>
      </w:r>
    </w:p>
    <w:p w14:paraId="5106FCC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large area emphasis</w:t>
      </w:r>
    </w:p>
    <w:p w14:paraId="141B2BBE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large area high gray level emphasis</w:t>
      </w:r>
    </w:p>
    <w:p w14:paraId="7169D14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large area low gray level emphasis</w:t>
      </w:r>
    </w:p>
    <w:p w14:paraId="038E1538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low gray level zone emphasis</w:t>
      </w:r>
    </w:p>
    <w:p w14:paraId="7CD0AE07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size zone nonuniformity</w:t>
      </w:r>
    </w:p>
    <w:p w14:paraId="6CB13495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size zone nonuniformity normalized</w:t>
      </w:r>
    </w:p>
    <w:p w14:paraId="653B23A6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small area emphasis</w:t>
      </w:r>
    </w:p>
    <w:p w14:paraId="28D38A52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small area high gray level emphasis</w:t>
      </w:r>
    </w:p>
    <w:p w14:paraId="566E3EA9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small area low gray level emphasis</w:t>
      </w:r>
    </w:p>
    <w:p w14:paraId="5E66AF30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zone entropy</w:t>
      </w:r>
    </w:p>
    <w:p w14:paraId="245B9D74" w14:textId="77777777" w:rsidR="00782F87" w:rsidRPr="0056636D" w:rsidRDefault="00782F87" w:rsidP="00782F8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zone percentage</w:t>
      </w:r>
    </w:p>
    <w:p w14:paraId="4CA32CD9" w14:textId="3D5B99DF" w:rsidR="00782F87" w:rsidRPr="0075271A" w:rsidRDefault="00782F87" w:rsidP="00925737">
      <w:pPr>
        <w:rPr>
          <w:rFonts w:cs="Times New Roman"/>
          <w:sz w:val="21"/>
          <w:szCs w:val="21"/>
        </w:rPr>
      </w:pPr>
      <w:r w:rsidRPr="0056636D">
        <w:rPr>
          <w:rFonts w:cs="Times New Roman"/>
          <w:sz w:val="21"/>
          <w:szCs w:val="21"/>
        </w:rPr>
        <w:t>wavelet-LLL-GLSZM-zone variance</w:t>
      </w:r>
    </w:p>
    <w:sectPr w:rsidR="00782F87" w:rsidRPr="0075271A" w:rsidSect="00D41C90"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40945" w14:textId="77777777" w:rsidR="00200D17" w:rsidRDefault="00200D17" w:rsidP="00117666">
      <w:pPr>
        <w:spacing w:after="0"/>
      </w:pPr>
      <w:r>
        <w:separator/>
      </w:r>
    </w:p>
  </w:endnote>
  <w:endnote w:type="continuationSeparator" w:id="0">
    <w:p w14:paraId="34B812D1" w14:textId="77777777" w:rsidR="00200D17" w:rsidRDefault="00200D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6B19D" w14:textId="77777777" w:rsidR="00200D17" w:rsidRDefault="00200D17" w:rsidP="00117666">
      <w:pPr>
        <w:spacing w:after="0"/>
      </w:pPr>
      <w:r>
        <w:separator/>
      </w:r>
    </w:p>
  </w:footnote>
  <w:footnote w:type="continuationSeparator" w:id="0">
    <w:p w14:paraId="1F22222F" w14:textId="77777777" w:rsidR="00200D17" w:rsidRDefault="00200D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D93275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A0F87"/>
    <w:multiLevelType w:val="hybridMultilevel"/>
    <w:tmpl w:val="BDEA5FC6"/>
    <w:lvl w:ilvl="0" w:tplc="FFFFFFFF">
      <w:start w:val="1"/>
      <w:numFmt w:val="decimal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443052"/>
    <w:multiLevelType w:val="hybridMultilevel"/>
    <w:tmpl w:val="430CA6B0"/>
    <w:lvl w:ilvl="0" w:tplc="D41849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B0207C9"/>
    <w:multiLevelType w:val="hybridMultilevel"/>
    <w:tmpl w:val="2D78B56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C7F1B88"/>
    <w:multiLevelType w:val="hybridMultilevel"/>
    <w:tmpl w:val="DE702B6C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B0209B"/>
    <w:multiLevelType w:val="hybridMultilevel"/>
    <w:tmpl w:val="1A2442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0672CF"/>
    <w:multiLevelType w:val="hybridMultilevel"/>
    <w:tmpl w:val="81423C4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E5E189A"/>
    <w:multiLevelType w:val="hybridMultilevel"/>
    <w:tmpl w:val="091276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C76606"/>
    <w:multiLevelType w:val="hybridMultilevel"/>
    <w:tmpl w:val="83A8413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4"/>
  </w:num>
  <w:num w:numId="21">
    <w:abstractNumId w:val="8"/>
  </w:num>
  <w:num w:numId="22">
    <w:abstractNumId w:val="13"/>
  </w:num>
  <w:num w:numId="23">
    <w:abstractNumId w:val="7"/>
  </w:num>
  <w:num w:numId="24">
    <w:abstractNumId w:val="10"/>
  </w:num>
  <w:num w:numId="25">
    <w:abstractNumId w:val="6"/>
  </w:num>
  <w:num w:numId="26">
    <w:abstractNumId w:val="11"/>
  </w:num>
  <w:num w:numId="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6388"/>
    <w:rsid w:val="000C77B5"/>
    <w:rsid w:val="00105FD9"/>
    <w:rsid w:val="00117666"/>
    <w:rsid w:val="001549D3"/>
    <w:rsid w:val="00160065"/>
    <w:rsid w:val="00177D84"/>
    <w:rsid w:val="00200D17"/>
    <w:rsid w:val="00236DA2"/>
    <w:rsid w:val="00267D18"/>
    <w:rsid w:val="002868E2"/>
    <w:rsid w:val="002869C3"/>
    <w:rsid w:val="002936E4"/>
    <w:rsid w:val="002A3CDE"/>
    <w:rsid w:val="002B4A57"/>
    <w:rsid w:val="002C74CA"/>
    <w:rsid w:val="00300976"/>
    <w:rsid w:val="003544FB"/>
    <w:rsid w:val="003D2F2D"/>
    <w:rsid w:val="003E45C5"/>
    <w:rsid w:val="00401590"/>
    <w:rsid w:val="00447801"/>
    <w:rsid w:val="00452E9C"/>
    <w:rsid w:val="004735C8"/>
    <w:rsid w:val="004961FF"/>
    <w:rsid w:val="004C5B96"/>
    <w:rsid w:val="00517A89"/>
    <w:rsid w:val="005250F2"/>
    <w:rsid w:val="00593EEA"/>
    <w:rsid w:val="005A5EEE"/>
    <w:rsid w:val="00603FEE"/>
    <w:rsid w:val="00613F3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71A"/>
    <w:rsid w:val="00782F87"/>
    <w:rsid w:val="00790BB3"/>
    <w:rsid w:val="007C206C"/>
    <w:rsid w:val="00803D24"/>
    <w:rsid w:val="008155FC"/>
    <w:rsid w:val="00817DD6"/>
    <w:rsid w:val="00885156"/>
    <w:rsid w:val="009151AA"/>
    <w:rsid w:val="00925737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53B0"/>
    <w:rsid w:val="00C3173D"/>
    <w:rsid w:val="00C52A7B"/>
    <w:rsid w:val="00C56BAF"/>
    <w:rsid w:val="00C679AA"/>
    <w:rsid w:val="00C75972"/>
    <w:rsid w:val="00CA210D"/>
    <w:rsid w:val="00CC0A3A"/>
    <w:rsid w:val="00CD066B"/>
    <w:rsid w:val="00CE4FEE"/>
    <w:rsid w:val="00D41C9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4C5B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0</TotalTime>
  <Pages>44</Pages>
  <Words>9580</Words>
  <Characters>43302</Characters>
  <Application>Microsoft Office Word</Application>
  <DocSecurity>0</DocSecurity>
  <Lines>4811</Lines>
  <Paragraphs>5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ewer</cp:lastModifiedBy>
  <cp:revision>14</cp:revision>
  <cp:lastPrinted>2013-10-03T12:51:00Z</cp:lastPrinted>
  <dcterms:created xsi:type="dcterms:W3CDTF">2022-11-17T16:58:00Z</dcterms:created>
  <dcterms:modified xsi:type="dcterms:W3CDTF">2023-07-17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